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4AE8C" w14:textId="21FE9C10" w:rsidR="0040100B" w:rsidRDefault="0040100B" w:rsidP="001A2EF4">
      <w:pPr>
        <w:rPr>
          <w:noProof/>
          <w:sz w:val="16"/>
          <w:szCs w:val="16"/>
          <w:lang w:val="en-US"/>
        </w:rPr>
      </w:pPr>
    </w:p>
    <w:p w14:paraId="5074DA2B" w14:textId="66D3F3F1" w:rsidR="000B44B4" w:rsidRDefault="000B44B4" w:rsidP="000B44B4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 Neuro-oncology - A Pilot Analysis of Personalized Treatment in Recurrent Glioma</w:t>
      </w:r>
    </w:p>
    <w:p w14:paraId="6C424043" w14:textId="39BC55CE" w:rsidR="000B44B4" w:rsidRDefault="000B44B4" w:rsidP="000B44B4">
      <w:pPr>
        <w:rPr>
          <w:lang w:val="en-US" w:eastAsia="en-US"/>
        </w:rPr>
      </w:pPr>
      <w:r>
        <w:rPr>
          <w:lang w:val="en-US" w:eastAsia="en-US"/>
        </w:rPr>
        <w:t>Journal of Cancer Research and Clinical Oncology</w:t>
      </w:r>
    </w:p>
    <w:p w14:paraId="0363B4BC" w14:textId="77777777" w:rsidR="000B44B4" w:rsidRPr="000B44B4" w:rsidRDefault="000B44B4" w:rsidP="000B44B4">
      <w:pPr>
        <w:rPr>
          <w:lang w:val="en-US" w:eastAsia="en-US"/>
        </w:rPr>
      </w:pPr>
    </w:p>
    <w:p w14:paraId="541EAB85" w14:textId="57E03D1C" w:rsidR="000B44B4" w:rsidRPr="000B44B4" w:rsidRDefault="000B44B4" w:rsidP="000B44B4">
      <w:pPr>
        <w:spacing w:line="480" w:lineRule="auto"/>
        <w:jc w:val="both"/>
        <w:rPr>
          <w:sz w:val="22"/>
          <w:szCs w:val="22"/>
          <w:vertAlign w:val="superscript"/>
          <w:lang w:val="en-US"/>
        </w:rPr>
      </w:pPr>
      <w:proofErr w:type="spellStart"/>
      <w:r w:rsidRPr="000B44B4">
        <w:rPr>
          <w:sz w:val="22"/>
          <w:szCs w:val="22"/>
          <w:lang w:val="en-US"/>
        </w:rPr>
        <w:t>Lazaros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Lazaridis</w:t>
      </w:r>
      <w:proofErr w:type="spellEnd"/>
      <w:r w:rsidRPr="000B44B4">
        <w:rPr>
          <w:sz w:val="22"/>
          <w:szCs w:val="22"/>
          <w:lang w:val="en-US"/>
        </w:rPr>
        <w:t xml:space="preserve">, Teresa Schmidt, Christoph Oster, Tobias </w:t>
      </w:r>
      <w:proofErr w:type="spellStart"/>
      <w:r w:rsidRPr="000B44B4">
        <w:rPr>
          <w:sz w:val="22"/>
          <w:szCs w:val="22"/>
          <w:lang w:val="en-US"/>
        </w:rPr>
        <w:t>Blau</w:t>
      </w:r>
      <w:proofErr w:type="spellEnd"/>
      <w:r w:rsidRPr="000B44B4">
        <w:rPr>
          <w:sz w:val="22"/>
          <w:szCs w:val="22"/>
          <w:lang w:val="en-US"/>
        </w:rPr>
        <w:t xml:space="preserve">, Daniela </w:t>
      </w:r>
      <w:proofErr w:type="spellStart"/>
      <w:r w:rsidRPr="000B44B4">
        <w:rPr>
          <w:sz w:val="22"/>
          <w:szCs w:val="22"/>
          <w:lang w:val="en-US"/>
        </w:rPr>
        <w:t>Pierscianek</w:t>
      </w:r>
      <w:proofErr w:type="spellEnd"/>
      <w:r w:rsidRPr="000B44B4">
        <w:rPr>
          <w:sz w:val="22"/>
          <w:szCs w:val="22"/>
          <w:lang w:val="en-US"/>
        </w:rPr>
        <w:t xml:space="preserve">, Jens T. </w:t>
      </w:r>
      <w:proofErr w:type="spellStart"/>
      <w:r w:rsidRPr="000B44B4">
        <w:rPr>
          <w:sz w:val="22"/>
          <w:szCs w:val="22"/>
          <w:lang w:val="en-US"/>
        </w:rPr>
        <w:t>Siveke</w:t>
      </w:r>
      <w:proofErr w:type="spellEnd"/>
      <w:r w:rsidRPr="000B44B4">
        <w:rPr>
          <w:sz w:val="22"/>
          <w:szCs w:val="22"/>
          <w:lang w:val="en-US"/>
        </w:rPr>
        <w:t xml:space="preserve">, Sebastian Bauer, Hans-Ulrich </w:t>
      </w:r>
      <w:proofErr w:type="spellStart"/>
      <w:r w:rsidRPr="000B44B4">
        <w:rPr>
          <w:sz w:val="22"/>
          <w:szCs w:val="22"/>
          <w:lang w:val="en-US"/>
        </w:rPr>
        <w:t>Schildhaus</w:t>
      </w:r>
      <w:proofErr w:type="spellEnd"/>
      <w:r w:rsidRPr="000B44B4">
        <w:rPr>
          <w:sz w:val="22"/>
          <w:szCs w:val="22"/>
          <w:lang w:val="en-US"/>
        </w:rPr>
        <w:t xml:space="preserve">, Ulrich Sure, Kathy </w:t>
      </w:r>
      <w:proofErr w:type="spellStart"/>
      <w:r w:rsidRPr="000B44B4">
        <w:rPr>
          <w:sz w:val="22"/>
          <w:szCs w:val="22"/>
          <w:lang w:val="en-US"/>
        </w:rPr>
        <w:t>Keyvani</w:t>
      </w:r>
      <w:proofErr w:type="spellEnd"/>
      <w:r w:rsidRPr="000B44B4">
        <w:rPr>
          <w:sz w:val="22"/>
          <w:szCs w:val="22"/>
          <w:lang w:val="en-US"/>
        </w:rPr>
        <w:t xml:space="preserve">, Christoph </w:t>
      </w:r>
      <w:proofErr w:type="spellStart"/>
      <w:r w:rsidRPr="000B44B4">
        <w:rPr>
          <w:sz w:val="22"/>
          <w:szCs w:val="22"/>
          <w:lang w:val="en-US"/>
        </w:rPr>
        <w:t>Kleinschnitz</w:t>
      </w:r>
      <w:proofErr w:type="spellEnd"/>
      <w:r w:rsidRPr="000B44B4">
        <w:rPr>
          <w:sz w:val="22"/>
          <w:szCs w:val="22"/>
          <w:lang w:val="en-US"/>
        </w:rPr>
        <w:t xml:space="preserve">, Martin </w:t>
      </w:r>
      <w:proofErr w:type="spellStart"/>
      <w:r w:rsidRPr="000B44B4">
        <w:rPr>
          <w:sz w:val="22"/>
          <w:szCs w:val="22"/>
          <w:lang w:val="en-US"/>
        </w:rPr>
        <w:t>Stuschke</w:t>
      </w:r>
      <w:proofErr w:type="spellEnd"/>
      <w:r w:rsidRPr="000B44B4">
        <w:rPr>
          <w:sz w:val="22"/>
          <w:szCs w:val="22"/>
          <w:lang w:val="en-US"/>
        </w:rPr>
        <w:t xml:space="preserve">, Ken Herrmann, Cornelius </w:t>
      </w:r>
      <w:proofErr w:type="spellStart"/>
      <w:r w:rsidRPr="000B44B4">
        <w:rPr>
          <w:sz w:val="22"/>
          <w:szCs w:val="22"/>
          <w:lang w:val="en-US"/>
        </w:rPr>
        <w:t>Deuschl</w:t>
      </w:r>
      <w:proofErr w:type="spellEnd"/>
      <w:r w:rsidRPr="000B44B4">
        <w:rPr>
          <w:sz w:val="22"/>
          <w:szCs w:val="22"/>
          <w:lang w:val="en-US"/>
        </w:rPr>
        <w:t xml:space="preserve">, </w:t>
      </w:r>
      <w:proofErr w:type="spellStart"/>
      <w:r w:rsidRPr="000B44B4">
        <w:rPr>
          <w:sz w:val="22"/>
          <w:szCs w:val="22"/>
          <w:lang w:val="en-US"/>
        </w:rPr>
        <w:t>Björn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Scheffler</w:t>
      </w:r>
      <w:proofErr w:type="spellEnd"/>
      <w:r w:rsidR="003474D7">
        <w:rPr>
          <w:sz w:val="22"/>
          <w:szCs w:val="22"/>
          <w:lang w:val="en-US"/>
        </w:rPr>
        <w:t>*</w:t>
      </w:r>
      <w:r w:rsidRPr="000B44B4">
        <w:rPr>
          <w:sz w:val="22"/>
          <w:szCs w:val="22"/>
          <w:lang w:val="en-US"/>
        </w:rPr>
        <w:t xml:space="preserve">, </w:t>
      </w:r>
      <w:proofErr w:type="spellStart"/>
      <w:r w:rsidRPr="000B44B4">
        <w:rPr>
          <w:sz w:val="22"/>
          <w:szCs w:val="22"/>
          <w:lang w:val="en-US"/>
        </w:rPr>
        <w:t>Sied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Kebir</w:t>
      </w:r>
      <w:proofErr w:type="spellEnd"/>
      <w:r w:rsidR="003474D7">
        <w:rPr>
          <w:sz w:val="22"/>
          <w:szCs w:val="22"/>
          <w:lang w:val="en-US"/>
        </w:rPr>
        <w:t>*</w:t>
      </w:r>
      <w:r w:rsidRPr="000B44B4">
        <w:rPr>
          <w:iCs/>
          <w:sz w:val="22"/>
          <w:szCs w:val="22"/>
          <w:lang w:val="en-US"/>
        </w:rPr>
        <w:t>,</w:t>
      </w:r>
      <w:r w:rsidRPr="000B44B4">
        <w:rPr>
          <w:sz w:val="22"/>
          <w:szCs w:val="22"/>
          <w:lang w:val="en-US"/>
        </w:rPr>
        <w:t xml:space="preserve"> Martin </w:t>
      </w:r>
      <w:proofErr w:type="spellStart"/>
      <w:r w:rsidRPr="000B44B4">
        <w:rPr>
          <w:sz w:val="22"/>
          <w:szCs w:val="22"/>
          <w:lang w:val="en-US"/>
        </w:rPr>
        <w:t>Glas</w:t>
      </w:r>
      <w:proofErr w:type="spellEnd"/>
      <w:r w:rsidR="003474D7">
        <w:rPr>
          <w:sz w:val="22"/>
          <w:szCs w:val="22"/>
          <w:lang w:val="en-US"/>
        </w:rPr>
        <w:t>*</w:t>
      </w:r>
    </w:p>
    <w:p w14:paraId="3FB5D3F9" w14:textId="3D91E035" w:rsidR="000B44B4" w:rsidRDefault="000B44B4" w:rsidP="001A2EF4">
      <w:pPr>
        <w:rPr>
          <w:noProof/>
          <w:sz w:val="16"/>
          <w:szCs w:val="16"/>
          <w:lang w:val="en-US"/>
        </w:rPr>
      </w:pPr>
    </w:p>
    <w:p w14:paraId="51BDA313" w14:textId="77777777" w:rsidR="000B44B4" w:rsidRPr="000B44B4" w:rsidRDefault="000B44B4" w:rsidP="000B44B4">
      <w:pPr>
        <w:spacing w:line="480" w:lineRule="auto"/>
        <w:jc w:val="both"/>
        <w:rPr>
          <w:b/>
          <w:bCs/>
          <w:iCs/>
          <w:noProof/>
          <w:sz w:val="22"/>
          <w:szCs w:val="22"/>
          <w:lang w:val="en-US"/>
        </w:rPr>
      </w:pPr>
      <w:r w:rsidRPr="000B44B4">
        <w:rPr>
          <w:b/>
          <w:bCs/>
          <w:iCs/>
          <w:noProof/>
          <w:sz w:val="22"/>
          <w:szCs w:val="22"/>
          <w:lang w:val="en-US"/>
        </w:rPr>
        <w:t xml:space="preserve">Correspondence: </w:t>
      </w:r>
    </w:p>
    <w:p w14:paraId="7325F487" w14:textId="77777777" w:rsidR="000B44B4" w:rsidRPr="000B44B4" w:rsidRDefault="000B44B4" w:rsidP="000B44B4">
      <w:pPr>
        <w:spacing w:line="480" w:lineRule="auto"/>
        <w:jc w:val="both"/>
        <w:rPr>
          <w:bCs/>
          <w:iCs/>
          <w:noProof/>
          <w:color w:val="0000FF" w:themeColor="hyperlink"/>
          <w:sz w:val="22"/>
          <w:szCs w:val="22"/>
          <w:u w:val="single"/>
          <w:lang w:val="en-US"/>
        </w:rPr>
      </w:pPr>
      <w:r w:rsidRPr="000B44B4">
        <w:rPr>
          <w:bCs/>
          <w:iCs/>
          <w:noProof/>
          <w:sz w:val="22"/>
          <w:szCs w:val="22"/>
          <w:lang w:val="en-US"/>
        </w:rPr>
        <w:t xml:space="preserve">Prof. Dr. Martin Glas, Department of Neurology, Division of Clinical Neurooncology, University Medicine Essen, University Duisburg-Essen, Hufelandstr. 55, Essen, 45147, Germany. Phone 0049 201 723 6520, Fax 0049 201 723 6985, E-mail: </w:t>
      </w:r>
      <w:hyperlink r:id="rId6" w:history="1">
        <w:r w:rsidRPr="000B44B4">
          <w:rPr>
            <w:rStyle w:val="Hyperlink"/>
            <w:bCs/>
            <w:iCs/>
            <w:noProof/>
            <w:sz w:val="22"/>
            <w:szCs w:val="22"/>
            <w:lang w:val="en-US"/>
          </w:rPr>
          <w:t>Martin.Glas@uk-essen.de</w:t>
        </w:r>
      </w:hyperlink>
    </w:p>
    <w:p w14:paraId="1222DD13" w14:textId="77777777" w:rsidR="000B44B4" w:rsidRPr="000B44B4" w:rsidRDefault="000B44B4" w:rsidP="000B44B4">
      <w:pPr>
        <w:spacing w:line="480" w:lineRule="auto"/>
        <w:jc w:val="both"/>
        <w:rPr>
          <w:i/>
          <w:sz w:val="22"/>
          <w:szCs w:val="22"/>
          <w:lang w:val="en-US"/>
        </w:rPr>
      </w:pPr>
      <w:r w:rsidRPr="000B44B4">
        <w:rPr>
          <w:i/>
          <w:sz w:val="22"/>
          <w:szCs w:val="22"/>
          <w:lang w:val="en-US"/>
        </w:rPr>
        <w:t>*Shared last authorship</w:t>
      </w:r>
    </w:p>
    <w:p w14:paraId="2053288C" w14:textId="31474DCA" w:rsidR="000B44B4" w:rsidRDefault="000B44B4" w:rsidP="001A2EF4">
      <w:pPr>
        <w:rPr>
          <w:noProof/>
          <w:sz w:val="16"/>
          <w:szCs w:val="16"/>
          <w:lang w:val="en-US"/>
        </w:rPr>
      </w:pPr>
    </w:p>
    <w:p w14:paraId="17800A70" w14:textId="261D2C2D" w:rsidR="000B44B4" w:rsidRDefault="000B44B4" w:rsidP="001A2EF4">
      <w:pPr>
        <w:rPr>
          <w:noProof/>
          <w:sz w:val="16"/>
          <w:szCs w:val="16"/>
          <w:lang w:val="en-US"/>
        </w:rPr>
      </w:pPr>
    </w:p>
    <w:p w14:paraId="48348ABF" w14:textId="22BB9768" w:rsidR="000B44B4" w:rsidRDefault="000B44B4" w:rsidP="001A2EF4">
      <w:pPr>
        <w:rPr>
          <w:noProof/>
          <w:sz w:val="16"/>
          <w:szCs w:val="16"/>
          <w:lang w:val="en-US"/>
        </w:rPr>
      </w:pPr>
    </w:p>
    <w:p w14:paraId="11AC3857" w14:textId="16FA26FE" w:rsidR="000B44B4" w:rsidRDefault="000B44B4" w:rsidP="001A2EF4">
      <w:pPr>
        <w:rPr>
          <w:noProof/>
          <w:sz w:val="16"/>
          <w:szCs w:val="16"/>
          <w:lang w:val="en-US"/>
        </w:rPr>
      </w:pPr>
    </w:p>
    <w:p w14:paraId="15B69965" w14:textId="1927773C" w:rsidR="000B44B4" w:rsidRDefault="000B44B4" w:rsidP="001A2EF4">
      <w:pPr>
        <w:rPr>
          <w:noProof/>
          <w:sz w:val="16"/>
          <w:szCs w:val="16"/>
          <w:lang w:val="en-US"/>
        </w:rPr>
      </w:pPr>
      <w:bookmarkStart w:id="0" w:name="_GoBack"/>
      <w:bookmarkEnd w:id="0"/>
    </w:p>
    <w:p w14:paraId="1A15ED79" w14:textId="56440908" w:rsidR="000B44B4" w:rsidRDefault="000B44B4" w:rsidP="001A2EF4">
      <w:pPr>
        <w:rPr>
          <w:noProof/>
          <w:sz w:val="16"/>
          <w:szCs w:val="16"/>
          <w:lang w:val="en-US"/>
        </w:rPr>
      </w:pPr>
    </w:p>
    <w:p w14:paraId="0B1B5C17" w14:textId="33A88C36" w:rsidR="000B44B4" w:rsidRDefault="000B44B4" w:rsidP="001A2EF4">
      <w:pPr>
        <w:rPr>
          <w:noProof/>
          <w:sz w:val="16"/>
          <w:szCs w:val="16"/>
          <w:lang w:val="en-US"/>
        </w:rPr>
      </w:pPr>
    </w:p>
    <w:p w14:paraId="6417D3C0" w14:textId="01234851" w:rsidR="000B44B4" w:rsidRDefault="000B44B4" w:rsidP="001A2EF4">
      <w:pPr>
        <w:rPr>
          <w:noProof/>
          <w:sz w:val="16"/>
          <w:szCs w:val="16"/>
          <w:lang w:val="en-US"/>
        </w:rPr>
      </w:pPr>
    </w:p>
    <w:p w14:paraId="4199FD8E" w14:textId="4BA0F7EB" w:rsidR="000B44B4" w:rsidRDefault="000B44B4" w:rsidP="001A2EF4">
      <w:pPr>
        <w:rPr>
          <w:noProof/>
          <w:sz w:val="16"/>
          <w:szCs w:val="16"/>
          <w:lang w:val="en-US"/>
        </w:rPr>
      </w:pPr>
    </w:p>
    <w:p w14:paraId="7953D4AD" w14:textId="2012D6AD" w:rsidR="000B44B4" w:rsidRDefault="000B44B4" w:rsidP="001A2EF4">
      <w:pPr>
        <w:rPr>
          <w:noProof/>
          <w:sz w:val="16"/>
          <w:szCs w:val="16"/>
          <w:lang w:val="en-US"/>
        </w:rPr>
      </w:pPr>
    </w:p>
    <w:p w14:paraId="0DC27EFF" w14:textId="798EAF6F" w:rsidR="000B44B4" w:rsidRDefault="000B44B4" w:rsidP="001A2EF4">
      <w:pPr>
        <w:rPr>
          <w:noProof/>
          <w:sz w:val="16"/>
          <w:szCs w:val="16"/>
          <w:lang w:val="en-US"/>
        </w:rPr>
      </w:pPr>
    </w:p>
    <w:p w14:paraId="71ED3B5E" w14:textId="350B83B4" w:rsidR="000B44B4" w:rsidRDefault="000B44B4" w:rsidP="001A2EF4">
      <w:pPr>
        <w:rPr>
          <w:noProof/>
          <w:sz w:val="16"/>
          <w:szCs w:val="16"/>
          <w:lang w:val="en-US"/>
        </w:rPr>
      </w:pPr>
    </w:p>
    <w:p w14:paraId="15C8624A" w14:textId="436F78D0" w:rsidR="000B44B4" w:rsidRDefault="000B44B4" w:rsidP="001A2EF4">
      <w:pPr>
        <w:rPr>
          <w:noProof/>
          <w:sz w:val="16"/>
          <w:szCs w:val="16"/>
          <w:lang w:val="en-US"/>
        </w:rPr>
      </w:pPr>
    </w:p>
    <w:p w14:paraId="267AABCA" w14:textId="4B1D3142" w:rsidR="000B44B4" w:rsidRDefault="000B44B4" w:rsidP="001A2EF4">
      <w:pPr>
        <w:rPr>
          <w:noProof/>
          <w:sz w:val="16"/>
          <w:szCs w:val="16"/>
          <w:lang w:val="en-US"/>
        </w:rPr>
      </w:pPr>
    </w:p>
    <w:p w14:paraId="39F798C1" w14:textId="6AABED8A" w:rsidR="000B44B4" w:rsidRDefault="000B44B4" w:rsidP="001A2EF4">
      <w:pPr>
        <w:rPr>
          <w:noProof/>
          <w:sz w:val="16"/>
          <w:szCs w:val="16"/>
          <w:lang w:val="en-US"/>
        </w:rPr>
      </w:pPr>
    </w:p>
    <w:p w14:paraId="60C4C7A2" w14:textId="782B7F65" w:rsidR="000B44B4" w:rsidRDefault="000B44B4" w:rsidP="001A2EF4">
      <w:pPr>
        <w:rPr>
          <w:noProof/>
          <w:sz w:val="16"/>
          <w:szCs w:val="16"/>
          <w:lang w:val="en-US"/>
        </w:rPr>
      </w:pPr>
    </w:p>
    <w:p w14:paraId="37C334F6" w14:textId="56D3912A" w:rsidR="000B44B4" w:rsidRDefault="000B44B4" w:rsidP="001A2EF4">
      <w:pPr>
        <w:rPr>
          <w:noProof/>
          <w:sz w:val="16"/>
          <w:szCs w:val="16"/>
          <w:lang w:val="en-US"/>
        </w:rPr>
      </w:pPr>
    </w:p>
    <w:p w14:paraId="0D74E342" w14:textId="583F1D23" w:rsidR="000B44B4" w:rsidRDefault="000B44B4" w:rsidP="001A2EF4">
      <w:pPr>
        <w:rPr>
          <w:noProof/>
          <w:sz w:val="16"/>
          <w:szCs w:val="16"/>
          <w:lang w:val="en-US"/>
        </w:rPr>
      </w:pPr>
    </w:p>
    <w:p w14:paraId="084DB078" w14:textId="27779C86" w:rsidR="000B44B4" w:rsidRDefault="000B44B4" w:rsidP="001A2EF4">
      <w:pPr>
        <w:rPr>
          <w:noProof/>
          <w:sz w:val="16"/>
          <w:szCs w:val="16"/>
          <w:lang w:val="en-US"/>
        </w:rPr>
      </w:pPr>
    </w:p>
    <w:p w14:paraId="32BC8B9C" w14:textId="0644ABBA" w:rsidR="000B44B4" w:rsidRDefault="000B44B4" w:rsidP="001A2EF4">
      <w:pPr>
        <w:rPr>
          <w:noProof/>
          <w:sz w:val="16"/>
          <w:szCs w:val="16"/>
          <w:lang w:val="en-US"/>
        </w:rPr>
      </w:pPr>
    </w:p>
    <w:p w14:paraId="137CC010" w14:textId="33E0CFD9" w:rsidR="000B44B4" w:rsidRDefault="000B44B4" w:rsidP="001A2EF4">
      <w:pPr>
        <w:rPr>
          <w:noProof/>
          <w:sz w:val="16"/>
          <w:szCs w:val="16"/>
          <w:lang w:val="en-US"/>
        </w:rPr>
      </w:pPr>
    </w:p>
    <w:p w14:paraId="469360A2" w14:textId="77777777" w:rsidR="000B44B4" w:rsidRPr="00BE4339" w:rsidRDefault="000B44B4" w:rsidP="001A2EF4">
      <w:pPr>
        <w:rPr>
          <w:noProof/>
          <w:sz w:val="16"/>
          <w:szCs w:val="16"/>
          <w:lang w:val="en-US"/>
        </w:rPr>
      </w:pPr>
    </w:p>
    <w:tbl>
      <w:tblPr>
        <w:tblStyle w:val="TableGrid"/>
        <w:tblW w:w="4284" w:type="pct"/>
        <w:jc w:val="center"/>
        <w:tblLook w:val="0620" w:firstRow="1" w:lastRow="0" w:firstColumn="0" w:lastColumn="0" w:noHBand="1" w:noVBand="1"/>
      </w:tblPr>
      <w:tblGrid>
        <w:gridCol w:w="486"/>
        <w:gridCol w:w="837"/>
        <w:gridCol w:w="631"/>
        <w:gridCol w:w="3346"/>
        <w:gridCol w:w="1306"/>
        <w:gridCol w:w="456"/>
        <w:gridCol w:w="1157"/>
        <w:gridCol w:w="2018"/>
        <w:gridCol w:w="1947"/>
      </w:tblGrid>
      <w:tr w:rsidR="00AA1F68" w:rsidRPr="008D3611" w14:paraId="7B871488" w14:textId="6F648AE5" w:rsidTr="005D4F39">
        <w:trPr>
          <w:cantSplit/>
          <w:trHeight w:val="1932"/>
          <w:jc w:val="center"/>
        </w:trPr>
        <w:tc>
          <w:tcPr>
            <w:tcW w:w="199" w:type="pct"/>
            <w:textDirection w:val="btLr"/>
            <w:vAlign w:val="center"/>
          </w:tcPr>
          <w:p w14:paraId="377A9ACB" w14:textId="22D26627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Age  [years]</w:t>
            </w:r>
          </w:p>
        </w:tc>
        <w:tc>
          <w:tcPr>
            <w:tcW w:w="343" w:type="pct"/>
            <w:textDirection w:val="btLr"/>
            <w:vAlign w:val="center"/>
          </w:tcPr>
          <w:p w14:paraId="2A343405" w14:textId="32746CB1" w:rsidR="006A31CE" w:rsidRPr="00130512" w:rsidRDefault="006A31CE" w:rsidP="004C47DB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59" w:type="pct"/>
            <w:textDirection w:val="btLr"/>
            <w:vAlign w:val="center"/>
          </w:tcPr>
          <w:p w14:paraId="1F57CC19" w14:textId="4F259903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KPS at therapy onset</w:t>
            </w:r>
            <w:r w:rsidR="00AA1F68">
              <w:rPr>
                <w:b/>
                <w:noProof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373" w:type="pct"/>
            <w:textDirection w:val="btLr"/>
            <w:vAlign w:val="center"/>
          </w:tcPr>
          <w:p w14:paraId="6D7B0435" w14:textId="33539060" w:rsidR="006A31CE" w:rsidRPr="00130512" w:rsidRDefault="006A31CE" w:rsidP="00DC52DC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Histopathological diagnosis</w:t>
            </w:r>
          </w:p>
        </w:tc>
        <w:tc>
          <w:tcPr>
            <w:tcW w:w="536" w:type="pct"/>
            <w:textDirection w:val="btLr"/>
            <w:vAlign w:val="center"/>
          </w:tcPr>
          <w:p w14:paraId="235D68D4" w14:textId="5FE0783D" w:rsidR="006A31CE" w:rsidRPr="00130512" w:rsidRDefault="006A31CE" w:rsidP="00DC52DC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Treatment line</w:t>
            </w:r>
          </w:p>
        </w:tc>
        <w:tc>
          <w:tcPr>
            <w:tcW w:w="187" w:type="pct"/>
            <w:textDirection w:val="btLr"/>
            <w:vAlign w:val="center"/>
          </w:tcPr>
          <w:p w14:paraId="1D6D6003" w14:textId="7BEAF2B5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Investigated tissue</w:t>
            </w:r>
          </w:p>
        </w:tc>
        <w:tc>
          <w:tcPr>
            <w:tcW w:w="475" w:type="pct"/>
            <w:textDirection w:val="btLr"/>
            <w:vAlign w:val="center"/>
          </w:tcPr>
          <w:p w14:paraId="20E03E3E" w14:textId="4B8429AB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Molecular target</w:t>
            </w:r>
          </w:p>
        </w:tc>
        <w:tc>
          <w:tcPr>
            <w:tcW w:w="828" w:type="pct"/>
            <w:textDirection w:val="btLr"/>
            <w:vAlign w:val="center"/>
          </w:tcPr>
          <w:p w14:paraId="2ECF519E" w14:textId="2AF3BBD3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Molecularly matched targeted therapy</w:t>
            </w:r>
          </w:p>
        </w:tc>
        <w:tc>
          <w:tcPr>
            <w:tcW w:w="799" w:type="pct"/>
            <w:textDirection w:val="btLr"/>
            <w:vAlign w:val="center"/>
          </w:tcPr>
          <w:p w14:paraId="1FF0BA80" w14:textId="6739C88A" w:rsidR="006A31CE" w:rsidRPr="00130512" w:rsidRDefault="006A31CE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130512">
              <w:rPr>
                <w:b/>
                <w:noProof/>
                <w:sz w:val="18"/>
                <w:szCs w:val="18"/>
                <w:lang w:val="en-US"/>
              </w:rPr>
              <w:t>Additional treatment in investigated therapy line</w:t>
            </w:r>
          </w:p>
        </w:tc>
      </w:tr>
      <w:tr w:rsidR="00AA1F68" w:rsidRPr="00130512" w14:paraId="0725AB55" w14:textId="402BDEED" w:rsidTr="005D4F39">
        <w:trPr>
          <w:trHeight w:val="70"/>
          <w:jc w:val="center"/>
        </w:trPr>
        <w:tc>
          <w:tcPr>
            <w:tcW w:w="199" w:type="pct"/>
            <w:vAlign w:val="center"/>
          </w:tcPr>
          <w:p w14:paraId="5C48471B" w14:textId="4E60E0C2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21</w:t>
            </w:r>
          </w:p>
        </w:tc>
        <w:tc>
          <w:tcPr>
            <w:tcW w:w="343" w:type="pct"/>
            <w:vAlign w:val="center"/>
          </w:tcPr>
          <w:p w14:paraId="0EA5362D" w14:textId="176CC16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59" w:type="pct"/>
            <w:vAlign w:val="center"/>
          </w:tcPr>
          <w:p w14:paraId="06082DCB" w14:textId="29E411A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90</w:t>
            </w:r>
          </w:p>
        </w:tc>
        <w:tc>
          <w:tcPr>
            <w:tcW w:w="1373" w:type="pct"/>
            <w:vAlign w:val="center"/>
          </w:tcPr>
          <w:p w14:paraId="183E7051" w14:textId="61A76B28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2E678E8C" w14:textId="1704ACA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1. Recurrence</w:t>
            </w:r>
          </w:p>
        </w:tc>
        <w:tc>
          <w:tcPr>
            <w:tcW w:w="187" w:type="pct"/>
            <w:vAlign w:val="center"/>
          </w:tcPr>
          <w:p w14:paraId="6027D97F" w14:textId="1D7A58F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56807B11" w14:textId="775FBE29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BRAF</w:t>
            </w:r>
          </w:p>
        </w:tc>
        <w:tc>
          <w:tcPr>
            <w:tcW w:w="828" w:type="pct"/>
            <w:vAlign w:val="center"/>
          </w:tcPr>
          <w:p w14:paraId="1E32C54A" w14:textId="6557CFEF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Dabrafenib+Trametinib</w:t>
            </w:r>
          </w:p>
        </w:tc>
        <w:tc>
          <w:tcPr>
            <w:tcW w:w="799" w:type="pct"/>
            <w:vAlign w:val="center"/>
          </w:tcPr>
          <w:p w14:paraId="45B1C1C9" w14:textId="7C9411E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+Radiotherapy</w:t>
            </w:r>
          </w:p>
        </w:tc>
      </w:tr>
      <w:tr w:rsidR="00AA1F68" w:rsidRPr="00130512" w14:paraId="58BABC0F" w14:textId="65EE7C98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3F73FF51" w14:textId="73778B7F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28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3D00AE41" w14:textId="69707E7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386E3AD9" w14:textId="1A542A36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8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03BBD854" w14:textId="11224532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5866B0AF" w14:textId="07E54FB8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4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06B637F0" w14:textId="239362C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4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4481803A" w14:textId="26F33C16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BRAF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278164AA" w14:textId="05C183DB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Dabrafenib+Trametin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4B5D04FA" w14:textId="403CFABB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7F1EC66D" w14:textId="07F62612" w:rsidTr="005D4F39">
        <w:trPr>
          <w:jc w:val="center"/>
        </w:trPr>
        <w:tc>
          <w:tcPr>
            <w:tcW w:w="199" w:type="pct"/>
            <w:vAlign w:val="center"/>
          </w:tcPr>
          <w:p w14:paraId="7AF6EC7D" w14:textId="20723569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35</w:t>
            </w:r>
          </w:p>
        </w:tc>
        <w:tc>
          <w:tcPr>
            <w:tcW w:w="343" w:type="pct"/>
            <w:vAlign w:val="center"/>
          </w:tcPr>
          <w:p w14:paraId="02E2E010" w14:textId="4CF4442B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43D77169" w14:textId="264D46A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90</w:t>
            </w:r>
          </w:p>
        </w:tc>
        <w:tc>
          <w:tcPr>
            <w:tcW w:w="1373" w:type="pct"/>
            <w:vAlign w:val="center"/>
          </w:tcPr>
          <w:p w14:paraId="0F12A169" w14:textId="3AA9F03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58C702B9" w14:textId="7FF8268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vAlign w:val="center"/>
          </w:tcPr>
          <w:p w14:paraId="1949080C" w14:textId="1B2BF02C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0</w:t>
            </w:r>
          </w:p>
        </w:tc>
        <w:tc>
          <w:tcPr>
            <w:tcW w:w="475" w:type="pct"/>
            <w:vAlign w:val="center"/>
          </w:tcPr>
          <w:p w14:paraId="03EC0768" w14:textId="7BA96F8C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MET</w:t>
            </w:r>
          </w:p>
        </w:tc>
        <w:tc>
          <w:tcPr>
            <w:tcW w:w="828" w:type="pct"/>
            <w:vAlign w:val="center"/>
          </w:tcPr>
          <w:p w14:paraId="760E6EB8" w14:textId="5092C648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Cabozantinib</w:t>
            </w:r>
          </w:p>
        </w:tc>
        <w:tc>
          <w:tcPr>
            <w:tcW w:w="799" w:type="pct"/>
            <w:vAlign w:val="center"/>
          </w:tcPr>
          <w:p w14:paraId="19671024" w14:textId="71FB4D6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+TTFields</w:t>
            </w:r>
          </w:p>
        </w:tc>
      </w:tr>
      <w:tr w:rsidR="00AA1F68" w:rsidRPr="00130512" w14:paraId="1AE6779F" w14:textId="66FC1E1C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13C59F09" w14:textId="57FCE4D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40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102DA835" w14:textId="2422BE2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5555A310" w14:textId="57E4D15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8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42B6358C" w14:textId="5DB3533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63310656" w14:textId="4193849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54A401BD" w14:textId="1BA534B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3370D384" w14:textId="7E2E19E5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CDKN2A/B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69BDDC61" w14:textId="3F67BB14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Abemacicl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1D44B01E" w14:textId="180BF8E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</w:t>
            </w:r>
          </w:p>
        </w:tc>
      </w:tr>
      <w:tr w:rsidR="00AA1F68" w:rsidRPr="00130512" w14:paraId="6663581A" w14:textId="05953D00" w:rsidTr="005D4F39">
        <w:trPr>
          <w:jc w:val="center"/>
        </w:trPr>
        <w:tc>
          <w:tcPr>
            <w:tcW w:w="199" w:type="pct"/>
            <w:vAlign w:val="center"/>
          </w:tcPr>
          <w:p w14:paraId="1276259D" w14:textId="0292F9C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43</w:t>
            </w:r>
          </w:p>
        </w:tc>
        <w:tc>
          <w:tcPr>
            <w:tcW w:w="343" w:type="pct"/>
            <w:vAlign w:val="center"/>
          </w:tcPr>
          <w:p w14:paraId="73DF910D" w14:textId="2C4BAA96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08FCBD96" w14:textId="2596649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1373" w:type="pct"/>
            <w:vAlign w:val="center"/>
          </w:tcPr>
          <w:p w14:paraId="5BCD3F20" w14:textId="729C534B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Anapl. Astrocytoma WHO III</w:t>
            </w:r>
          </w:p>
        </w:tc>
        <w:tc>
          <w:tcPr>
            <w:tcW w:w="536" w:type="pct"/>
            <w:vAlign w:val="center"/>
          </w:tcPr>
          <w:p w14:paraId="6BFB8730" w14:textId="1F714F9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4. Recurrence</w:t>
            </w:r>
          </w:p>
        </w:tc>
        <w:tc>
          <w:tcPr>
            <w:tcW w:w="187" w:type="pct"/>
            <w:vAlign w:val="center"/>
          </w:tcPr>
          <w:p w14:paraId="60C526A6" w14:textId="2ADD959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2</w:t>
            </w:r>
          </w:p>
        </w:tc>
        <w:tc>
          <w:tcPr>
            <w:tcW w:w="475" w:type="pct"/>
            <w:vAlign w:val="center"/>
          </w:tcPr>
          <w:p w14:paraId="67404855" w14:textId="2F60EBA8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MET</w:t>
            </w:r>
          </w:p>
        </w:tc>
        <w:tc>
          <w:tcPr>
            <w:tcW w:w="828" w:type="pct"/>
            <w:vAlign w:val="center"/>
          </w:tcPr>
          <w:p w14:paraId="5D8DFD44" w14:textId="1E7A82E6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Cabozantinib</w:t>
            </w:r>
          </w:p>
        </w:tc>
        <w:tc>
          <w:tcPr>
            <w:tcW w:w="799" w:type="pct"/>
            <w:vAlign w:val="center"/>
          </w:tcPr>
          <w:p w14:paraId="7F9BC36C" w14:textId="2A044288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AA1F68" w:rsidRPr="00130512" w14:paraId="76E46C76" w14:textId="4BFAA47D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2C91BFE6" w14:textId="66BF2CF4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43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52650756" w14:textId="5A58AD1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Fe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58A67981" w14:textId="18891D1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6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4500CA4B" w14:textId="572BB12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4A5D7DA8" w14:textId="44F84D8E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76E4DAF3" w14:textId="5FE8941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0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040CA8D2" w14:textId="2F0D5F6A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EGFR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6E40139E" w14:textId="71427E05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Osimertin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7584D8FC" w14:textId="437B290E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+TTFields</w:t>
            </w:r>
          </w:p>
        </w:tc>
      </w:tr>
      <w:tr w:rsidR="00AA1F68" w:rsidRPr="00130512" w14:paraId="6FDE1211" w14:textId="53334F90" w:rsidTr="005D4F39">
        <w:trPr>
          <w:jc w:val="center"/>
        </w:trPr>
        <w:tc>
          <w:tcPr>
            <w:tcW w:w="199" w:type="pct"/>
            <w:vAlign w:val="center"/>
          </w:tcPr>
          <w:p w14:paraId="193D69F4" w14:textId="4BC867EF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46</w:t>
            </w:r>
          </w:p>
        </w:tc>
        <w:tc>
          <w:tcPr>
            <w:tcW w:w="343" w:type="pct"/>
            <w:vAlign w:val="center"/>
          </w:tcPr>
          <w:p w14:paraId="48025664" w14:textId="2162784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0A28CEDA" w14:textId="43A2EC56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50</w:t>
            </w:r>
          </w:p>
        </w:tc>
        <w:tc>
          <w:tcPr>
            <w:tcW w:w="1373" w:type="pct"/>
            <w:vAlign w:val="center"/>
          </w:tcPr>
          <w:p w14:paraId="057DCDD2" w14:textId="4F3590F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464D9E19" w14:textId="3422379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3. Recurrence</w:t>
            </w:r>
          </w:p>
        </w:tc>
        <w:tc>
          <w:tcPr>
            <w:tcW w:w="187" w:type="pct"/>
            <w:vAlign w:val="center"/>
          </w:tcPr>
          <w:p w14:paraId="4641EE80" w14:textId="7898D89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2</w:t>
            </w:r>
          </w:p>
        </w:tc>
        <w:tc>
          <w:tcPr>
            <w:tcW w:w="475" w:type="pct"/>
            <w:vAlign w:val="center"/>
          </w:tcPr>
          <w:p w14:paraId="68F6DC32" w14:textId="5CDF5485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MET</w:t>
            </w:r>
          </w:p>
        </w:tc>
        <w:tc>
          <w:tcPr>
            <w:tcW w:w="828" w:type="pct"/>
            <w:vAlign w:val="center"/>
          </w:tcPr>
          <w:p w14:paraId="6FCBFFB1" w14:textId="58DD0112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Cabozantinib</w:t>
            </w:r>
          </w:p>
        </w:tc>
        <w:tc>
          <w:tcPr>
            <w:tcW w:w="799" w:type="pct"/>
            <w:vAlign w:val="center"/>
          </w:tcPr>
          <w:p w14:paraId="05DC2BE1" w14:textId="5CF74EE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19605CC7" w14:textId="02FAF35B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4E40CDBD" w14:textId="46D303E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47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70E26A70" w14:textId="5F88DA3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054A9E6A" w14:textId="0B0D4922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9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417875FC" w14:textId="736F80DB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4553244E" w14:textId="0E16807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1EC2C8A7" w14:textId="740BD48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2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4A7F69D2" w14:textId="1B9FF47C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ALK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7AA5A1FB" w14:textId="5DA446DB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Lorlatin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180961D2" w14:textId="7562FA42" w:rsidR="006A31CE" w:rsidRPr="00130512" w:rsidRDefault="008478D2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AA1F68" w:rsidRPr="00130512" w14:paraId="29B73A29" w14:textId="7A2676C7" w:rsidTr="005D4F39">
        <w:trPr>
          <w:trHeight w:val="70"/>
          <w:jc w:val="center"/>
        </w:trPr>
        <w:tc>
          <w:tcPr>
            <w:tcW w:w="199" w:type="pct"/>
            <w:vAlign w:val="center"/>
          </w:tcPr>
          <w:p w14:paraId="504737A3" w14:textId="5001555C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55</w:t>
            </w:r>
          </w:p>
        </w:tc>
        <w:tc>
          <w:tcPr>
            <w:tcW w:w="343" w:type="pct"/>
            <w:vAlign w:val="center"/>
          </w:tcPr>
          <w:p w14:paraId="5C70B785" w14:textId="62DC148E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548CB198" w14:textId="2F1F85E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1373" w:type="pct"/>
            <w:vAlign w:val="center"/>
          </w:tcPr>
          <w:p w14:paraId="27B3A4CE" w14:textId="2572E3A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31C62F4E" w14:textId="3D8CDEC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vAlign w:val="center"/>
          </w:tcPr>
          <w:p w14:paraId="3E9DCFBE" w14:textId="7F72CA8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73D4BF6F" w14:textId="380EF550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TERT</w:t>
            </w:r>
          </w:p>
        </w:tc>
        <w:tc>
          <w:tcPr>
            <w:tcW w:w="828" w:type="pct"/>
            <w:vAlign w:val="center"/>
          </w:tcPr>
          <w:p w14:paraId="3467347F" w14:textId="377F7BCA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Eribulin</w:t>
            </w:r>
          </w:p>
        </w:tc>
        <w:tc>
          <w:tcPr>
            <w:tcW w:w="799" w:type="pct"/>
            <w:vAlign w:val="center"/>
          </w:tcPr>
          <w:p w14:paraId="35F63D54" w14:textId="1839708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17A09733" w14:textId="6C5854CC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26B9CCF7" w14:textId="1235E449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55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7736A0A8" w14:textId="22EAEE9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140724B9" w14:textId="0A39DAF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6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6D950BEC" w14:textId="32E55DE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09F75094" w14:textId="4775787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3750E9E2" w14:textId="7A58550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5CE1761A" w14:textId="5FA333AD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ALK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518AD128" w14:textId="7C095A20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Lorlatin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66F5229E" w14:textId="5F966042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TTFields</w:t>
            </w:r>
          </w:p>
        </w:tc>
      </w:tr>
      <w:tr w:rsidR="00AA1F68" w:rsidRPr="00130512" w14:paraId="43252418" w14:textId="3B15E910" w:rsidTr="005D4F39">
        <w:trPr>
          <w:jc w:val="center"/>
        </w:trPr>
        <w:tc>
          <w:tcPr>
            <w:tcW w:w="199" w:type="pct"/>
            <w:vAlign w:val="center"/>
          </w:tcPr>
          <w:p w14:paraId="26131B2F" w14:textId="1C2137B5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56</w:t>
            </w:r>
          </w:p>
        </w:tc>
        <w:tc>
          <w:tcPr>
            <w:tcW w:w="343" w:type="pct"/>
            <w:vAlign w:val="center"/>
          </w:tcPr>
          <w:p w14:paraId="3CD03680" w14:textId="7FDA421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566EEFD4" w14:textId="3B45474A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90</w:t>
            </w:r>
          </w:p>
        </w:tc>
        <w:tc>
          <w:tcPr>
            <w:tcW w:w="1373" w:type="pct"/>
            <w:vAlign w:val="center"/>
          </w:tcPr>
          <w:p w14:paraId="77AFB000" w14:textId="64FEB6BE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29FFDFDF" w14:textId="0999A34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3. Recurrence</w:t>
            </w:r>
          </w:p>
        </w:tc>
        <w:tc>
          <w:tcPr>
            <w:tcW w:w="187" w:type="pct"/>
            <w:vAlign w:val="center"/>
          </w:tcPr>
          <w:p w14:paraId="686CE2EC" w14:textId="6AECB77C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59C45302" w14:textId="3D480CD7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D-L1</w:t>
            </w:r>
          </w:p>
        </w:tc>
        <w:tc>
          <w:tcPr>
            <w:tcW w:w="828" w:type="pct"/>
            <w:vAlign w:val="center"/>
          </w:tcPr>
          <w:p w14:paraId="3208F440" w14:textId="31066DA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embrolizumab</w:t>
            </w:r>
          </w:p>
        </w:tc>
        <w:tc>
          <w:tcPr>
            <w:tcW w:w="799" w:type="pct"/>
            <w:vAlign w:val="center"/>
          </w:tcPr>
          <w:p w14:paraId="126C8D88" w14:textId="7066CC6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</w:t>
            </w:r>
          </w:p>
        </w:tc>
      </w:tr>
      <w:tr w:rsidR="00AA1F68" w:rsidRPr="00130512" w14:paraId="01995372" w14:textId="55C5EBB6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08B57AC1" w14:textId="11B2168E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64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634310E9" w14:textId="16AD25C2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Fe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2FA5A1BF" w14:textId="1F94A44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9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75D83868" w14:textId="480D870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02F8EEA9" w14:textId="01EE586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27B7260F" w14:textId="4857EA3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2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3B66EBF2" w14:textId="0188EE17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D-L1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344651C6" w14:textId="701AFDB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embrolizuma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30DA221B" w14:textId="0AA2B0F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289115C5" w14:textId="7F9FE5A5" w:rsidTr="005D4F39">
        <w:trPr>
          <w:jc w:val="center"/>
        </w:trPr>
        <w:tc>
          <w:tcPr>
            <w:tcW w:w="199" w:type="pct"/>
            <w:vAlign w:val="center"/>
          </w:tcPr>
          <w:p w14:paraId="7F623467" w14:textId="11CFC16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67</w:t>
            </w:r>
          </w:p>
        </w:tc>
        <w:tc>
          <w:tcPr>
            <w:tcW w:w="343" w:type="pct"/>
            <w:vAlign w:val="center"/>
          </w:tcPr>
          <w:p w14:paraId="404B9BA8" w14:textId="4E58A18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70CB6353" w14:textId="4F241F8C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1373" w:type="pct"/>
            <w:vAlign w:val="center"/>
          </w:tcPr>
          <w:p w14:paraId="10E74415" w14:textId="44564EBE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132B8251" w14:textId="507DD1D3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3. Recurrence</w:t>
            </w:r>
          </w:p>
        </w:tc>
        <w:tc>
          <w:tcPr>
            <w:tcW w:w="187" w:type="pct"/>
            <w:vAlign w:val="center"/>
          </w:tcPr>
          <w:p w14:paraId="6C13BFD7" w14:textId="4B2DF2C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378C0D18" w14:textId="53808E48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TERT</w:t>
            </w:r>
          </w:p>
        </w:tc>
        <w:tc>
          <w:tcPr>
            <w:tcW w:w="828" w:type="pct"/>
            <w:vAlign w:val="center"/>
          </w:tcPr>
          <w:p w14:paraId="2E4336E5" w14:textId="0E4F48FD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Eribulin</w:t>
            </w:r>
          </w:p>
        </w:tc>
        <w:tc>
          <w:tcPr>
            <w:tcW w:w="799" w:type="pct"/>
            <w:vAlign w:val="center"/>
          </w:tcPr>
          <w:p w14:paraId="35E4FDA4" w14:textId="061D7C25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5006CB92" w14:textId="792633C6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7C01DD0F" w14:textId="72464723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69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64A68BB8" w14:textId="7709D86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4F892523" w14:textId="3C0EBFCC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6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2C5126F1" w14:textId="1DC752D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404FB86D" w14:textId="2479F18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1CB6CCEF" w14:textId="39D1750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2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12A8CBE3" w14:textId="73C79E92" w:rsidR="006A31CE" w:rsidRPr="00130512" w:rsidRDefault="00130512" w:rsidP="00AA1F68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yclin D1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33BAF1AC" w14:textId="46EF286A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albocicl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29882C42" w14:textId="6DE41FC7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1DD8394C" w14:textId="221E5EFE" w:rsidTr="005D4F39">
        <w:trPr>
          <w:jc w:val="center"/>
        </w:trPr>
        <w:tc>
          <w:tcPr>
            <w:tcW w:w="199" w:type="pct"/>
            <w:vAlign w:val="center"/>
          </w:tcPr>
          <w:p w14:paraId="53364596" w14:textId="51C689D2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343" w:type="pct"/>
            <w:vAlign w:val="center"/>
          </w:tcPr>
          <w:p w14:paraId="6BFB85A6" w14:textId="239114F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71491B77" w14:textId="57A84916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1373" w:type="pct"/>
            <w:vAlign w:val="center"/>
          </w:tcPr>
          <w:p w14:paraId="4BD4D9B7" w14:textId="3DCDA138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3FB11999" w14:textId="2225DBE6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vAlign w:val="center"/>
          </w:tcPr>
          <w:p w14:paraId="67916C2E" w14:textId="3F42659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2718266D" w14:textId="399FBD01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TERT</w:t>
            </w:r>
          </w:p>
        </w:tc>
        <w:tc>
          <w:tcPr>
            <w:tcW w:w="828" w:type="pct"/>
            <w:vAlign w:val="center"/>
          </w:tcPr>
          <w:p w14:paraId="207F49E7" w14:textId="62B2C0DD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Eribulin</w:t>
            </w:r>
          </w:p>
        </w:tc>
        <w:tc>
          <w:tcPr>
            <w:tcW w:w="799" w:type="pct"/>
            <w:vAlign w:val="center"/>
          </w:tcPr>
          <w:p w14:paraId="49A446F4" w14:textId="77FE5BA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5932A5A3" w14:textId="62435DBB" w:rsidTr="005D4F39">
        <w:trPr>
          <w:trHeight w:val="70"/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19A62084" w14:textId="3AEF7F84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219AD10F" w14:textId="6D7868DC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19CB2212" w14:textId="05F73F9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8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46E0C7B3" w14:textId="205C6AD9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3859F086" w14:textId="1F0C66E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24AA7F85" w14:textId="0DA52290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285C92E1" w14:textId="36169D1E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TERT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75ABEC69" w14:textId="30F209E1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Eribulin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24F65E2D" w14:textId="0B63B98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Surgery</w:t>
            </w:r>
          </w:p>
        </w:tc>
      </w:tr>
      <w:tr w:rsidR="00AA1F68" w:rsidRPr="00130512" w14:paraId="0E8B5775" w14:textId="5C9A0D5D" w:rsidTr="005D4F39">
        <w:trPr>
          <w:jc w:val="center"/>
        </w:trPr>
        <w:tc>
          <w:tcPr>
            <w:tcW w:w="199" w:type="pct"/>
            <w:vAlign w:val="center"/>
          </w:tcPr>
          <w:p w14:paraId="726BCEEC" w14:textId="35FEB00A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72</w:t>
            </w:r>
          </w:p>
        </w:tc>
        <w:tc>
          <w:tcPr>
            <w:tcW w:w="343" w:type="pct"/>
            <w:vAlign w:val="center"/>
          </w:tcPr>
          <w:p w14:paraId="0A4A8525" w14:textId="042D50B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Male</w:t>
            </w:r>
          </w:p>
        </w:tc>
        <w:tc>
          <w:tcPr>
            <w:tcW w:w="259" w:type="pct"/>
            <w:vAlign w:val="center"/>
          </w:tcPr>
          <w:p w14:paraId="511EB714" w14:textId="4C1C005F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60</w:t>
            </w:r>
          </w:p>
        </w:tc>
        <w:tc>
          <w:tcPr>
            <w:tcW w:w="1373" w:type="pct"/>
            <w:vAlign w:val="center"/>
          </w:tcPr>
          <w:p w14:paraId="7BF4024E" w14:textId="65319F2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Glioblastoma WHO IV</w:t>
            </w:r>
          </w:p>
        </w:tc>
        <w:tc>
          <w:tcPr>
            <w:tcW w:w="536" w:type="pct"/>
            <w:vAlign w:val="center"/>
          </w:tcPr>
          <w:p w14:paraId="5B095BA0" w14:textId="7B21201D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2. Recurrence</w:t>
            </w:r>
          </w:p>
        </w:tc>
        <w:tc>
          <w:tcPr>
            <w:tcW w:w="187" w:type="pct"/>
            <w:vAlign w:val="center"/>
          </w:tcPr>
          <w:p w14:paraId="3DF8D2F4" w14:textId="6CDDDB34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vAlign w:val="center"/>
          </w:tcPr>
          <w:p w14:paraId="5A5A1674" w14:textId="2FE09097" w:rsidR="006A31CE" w:rsidRPr="00130512" w:rsidRDefault="00130512" w:rsidP="00AA1F68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yclin D1</w:t>
            </w:r>
          </w:p>
        </w:tc>
        <w:tc>
          <w:tcPr>
            <w:tcW w:w="828" w:type="pct"/>
            <w:vAlign w:val="center"/>
          </w:tcPr>
          <w:p w14:paraId="1DEFBCFA" w14:textId="754870DB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Palbociclib</w:t>
            </w:r>
          </w:p>
        </w:tc>
        <w:tc>
          <w:tcPr>
            <w:tcW w:w="799" w:type="pct"/>
            <w:vAlign w:val="center"/>
          </w:tcPr>
          <w:p w14:paraId="639274E0" w14:textId="40104F61" w:rsidR="006A31CE" w:rsidRPr="00130512" w:rsidRDefault="006A31CE" w:rsidP="00AA1F68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  <w:tr w:rsidR="00AA1F68" w:rsidRPr="00130512" w14:paraId="07DD5C53" w14:textId="6CCB1357" w:rsidTr="005D4F39">
        <w:trPr>
          <w:jc w:val="center"/>
        </w:trPr>
        <w:tc>
          <w:tcPr>
            <w:tcW w:w="199" w:type="pct"/>
            <w:shd w:val="clear" w:color="auto" w:fill="BFBFBF" w:themeFill="background1" w:themeFillShade="BF"/>
            <w:vAlign w:val="center"/>
          </w:tcPr>
          <w:p w14:paraId="4700EA51" w14:textId="04D519F8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74</w:t>
            </w:r>
          </w:p>
        </w:tc>
        <w:tc>
          <w:tcPr>
            <w:tcW w:w="343" w:type="pct"/>
            <w:shd w:val="clear" w:color="auto" w:fill="BFBFBF" w:themeFill="background1" w:themeFillShade="BF"/>
            <w:vAlign w:val="center"/>
          </w:tcPr>
          <w:p w14:paraId="59154052" w14:textId="2CAFBECC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Female</w:t>
            </w:r>
          </w:p>
        </w:tc>
        <w:tc>
          <w:tcPr>
            <w:tcW w:w="259" w:type="pct"/>
            <w:shd w:val="clear" w:color="auto" w:fill="BFBFBF" w:themeFill="background1" w:themeFillShade="BF"/>
            <w:vAlign w:val="center"/>
          </w:tcPr>
          <w:p w14:paraId="3332AB1C" w14:textId="52AF5576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70</w:t>
            </w:r>
          </w:p>
        </w:tc>
        <w:tc>
          <w:tcPr>
            <w:tcW w:w="1373" w:type="pct"/>
            <w:shd w:val="clear" w:color="auto" w:fill="BFBFBF" w:themeFill="background1" w:themeFillShade="BF"/>
            <w:vAlign w:val="center"/>
          </w:tcPr>
          <w:p w14:paraId="140B3F43" w14:textId="32B18551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proofErr w:type="spellStart"/>
            <w:r w:rsidRPr="00130512">
              <w:rPr>
                <w:sz w:val="18"/>
                <w:szCs w:val="18"/>
                <w:lang w:val="en-US"/>
              </w:rPr>
              <w:t>Anapl</w:t>
            </w:r>
            <w:proofErr w:type="spellEnd"/>
            <w:r w:rsidRPr="00130512">
              <w:rPr>
                <w:sz w:val="18"/>
                <w:szCs w:val="18"/>
                <w:lang w:val="en-US"/>
              </w:rPr>
              <w:t xml:space="preserve">. </w:t>
            </w:r>
            <w:r w:rsidR="001E4E1E">
              <w:rPr>
                <w:sz w:val="18"/>
                <w:szCs w:val="18"/>
                <w:lang w:val="en-US"/>
              </w:rPr>
              <w:t>Astrocytoma</w:t>
            </w:r>
            <w:r w:rsidRPr="00130512">
              <w:rPr>
                <w:sz w:val="18"/>
                <w:szCs w:val="18"/>
                <w:lang w:val="en-US"/>
              </w:rPr>
              <w:t xml:space="preserve"> WHO III</w:t>
            </w:r>
          </w:p>
        </w:tc>
        <w:tc>
          <w:tcPr>
            <w:tcW w:w="536" w:type="pct"/>
            <w:shd w:val="clear" w:color="auto" w:fill="BFBFBF" w:themeFill="background1" w:themeFillShade="BF"/>
            <w:vAlign w:val="center"/>
          </w:tcPr>
          <w:p w14:paraId="0E86A7DD" w14:textId="32025EA8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5. Recurrence</w:t>
            </w:r>
          </w:p>
        </w:tc>
        <w:tc>
          <w:tcPr>
            <w:tcW w:w="187" w:type="pct"/>
            <w:shd w:val="clear" w:color="auto" w:fill="BFBFBF" w:themeFill="background1" w:themeFillShade="BF"/>
            <w:vAlign w:val="center"/>
          </w:tcPr>
          <w:p w14:paraId="5BCDFD80" w14:textId="2B343311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-1</w:t>
            </w:r>
          </w:p>
        </w:tc>
        <w:tc>
          <w:tcPr>
            <w:tcW w:w="475" w:type="pct"/>
            <w:shd w:val="clear" w:color="auto" w:fill="BFBFBF" w:themeFill="background1" w:themeFillShade="BF"/>
            <w:vAlign w:val="center"/>
          </w:tcPr>
          <w:p w14:paraId="52A38FEC" w14:textId="60A48E72" w:rsidR="006A31CE" w:rsidRPr="00130512" w:rsidRDefault="006A31CE" w:rsidP="00AA1F68">
            <w:pPr>
              <w:jc w:val="center"/>
              <w:rPr>
                <w:i/>
                <w:sz w:val="18"/>
                <w:szCs w:val="18"/>
              </w:rPr>
            </w:pPr>
            <w:r w:rsidRPr="00130512">
              <w:rPr>
                <w:i/>
                <w:sz w:val="18"/>
                <w:szCs w:val="18"/>
              </w:rPr>
              <w:t>BRAF</w:t>
            </w:r>
          </w:p>
        </w:tc>
        <w:tc>
          <w:tcPr>
            <w:tcW w:w="828" w:type="pct"/>
            <w:shd w:val="clear" w:color="auto" w:fill="BFBFBF" w:themeFill="background1" w:themeFillShade="BF"/>
            <w:vAlign w:val="center"/>
          </w:tcPr>
          <w:p w14:paraId="34FB0C19" w14:textId="4CFF91E6" w:rsidR="006A31CE" w:rsidRPr="00130512" w:rsidRDefault="006A31CE" w:rsidP="00AA1F68">
            <w:pPr>
              <w:jc w:val="center"/>
              <w:rPr>
                <w:sz w:val="18"/>
                <w:szCs w:val="18"/>
              </w:rPr>
            </w:pPr>
            <w:r w:rsidRPr="00130512">
              <w:rPr>
                <w:sz w:val="18"/>
                <w:szCs w:val="18"/>
              </w:rPr>
              <w:t>Dabrafenib+Trametinib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3CD8F016" w14:textId="1A7A52AA" w:rsidR="006A31CE" w:rsidRPr="00130512" w:rsidRDefault="006A31CE" w:rsidP="00AA1F68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130512">
              <w:rPr>
                <w:sz w:val="18"/>
                <w:szCs w:val="18"/>
              </w:rPr>
              <w:t>None</w:t>
            </w:r>
          </w:p>
        </w:tc>
      </w:tr>
    </w:tbl>
    <w:p w14:paraId="61182DEC" w14:textId="77A6912B" w:rsidR="00F3419B" w:rsidRPr="00130512" w:rsidRDefault="00F3419B" w:rsidP="0012764F">
      <w:pPr>
        <w:ind w:right="2948"/>
        <w:jc w:val="both"/>
        <w:rPr>
          <w:noProof/>
          <w:lang w:val="en-US"/>
        </w:rPr>
      </w:pPr>
    </w:p>
    <w:p w14:paraId="36B05E7E" w14:textId="21565513" w:rsidR="00130512" w:rsidRPr="00130512" w:rsidRDefault="00FA2FD8" w:rsidP="00B36726">
      <w:pPr>
        <w:ind w:left="907" w:right="907"/>
        <w:jc w:val="both"/>
        <w:rPr>
          <w:noProof/>
          <w:sz w:val="18"/>
          <w:szCs w:val="18"/>
          <w:lang w:val="en-US"/>
        </w:rPr>
      </w:pPr>
      <w:r>
        <w:rPr>
          <w:b/>
          <w:noProof/>
          <w:sz w:val="18"/>
          <w:szCs w:val="18"/>
          <w:lang w:val="en-US"/>
        </w:rPr>
        <w:t>Supplementary Table</w:t>
      </w:r>
      <w:r w:rsidR="00F3419B" w:rsidRPr="00130512">
        <w:rPr>
          <w:b/>
          <w:noProof/>
          <w:sz w:val="18"/>
          <w:szCs w:val="18"/>
          <w:lang w:val="en-US"/>
        </w:rPr>
        <w:t xml:space="preserve"> </w:t>
      </w:r>
      <w:r>
        <w:rPr>
          <w:b/>
          <w:noProof/>
          <w:sz w:val="18"/>
          <w:szCs w:val="18"/>
          <w:lang w:val="en-US"/>
        </w:rPr>
        <w:t>S1</w:t>
      </w:r>
      <w:r w:rsidR="00B31FED" w:rsidRPr="00130512">
        <w:rPr>
          <w:b/>
          <w:noProof/>
          <w:sz w:val="18"/>
          <w:szCs w:val="18"/>
          <w:lang w:val="en-US"/>
        </w:rPr>
        <w:t>.</w:t>
      </w:r>
      <w:r w:rsidR="00F3419B" w:rsidRPr="00130512">
        <w:rPr>
          <w:noProof/>
          <w:sz w:val="18"/>
          <w:szCs w:val="18"/>
          <w:lang w:val="en-US"/>
        </w:rPr>
        <w:t xml:space="preserve"> </w:t>
      </w:r>
      <w:r w:rsidR="003042C5" w:rsidRPr="00130512">
        <w:rPr>
          <w:noProof/>
          <w:sz w:val="18"/>
          <w:szCs w:val="18"/>
          <w:lang w:val="en-US"/>
        </w:rPr>
        <w:t>Detailed</w:t>
      </w:r>
      <w:r w:rsidR="006E0D22" w:rsidRPr="00130512">
        <w:rPr>
          <w:noProof/>
          <w:sz w:val="18"/>
          <w:szCs w:val="18"/>
          <w:lang w:val="en-US"/>
        </w:rPr>
        <w:t xml:space="preserve"> clinical</w:t>
      </w:r>
      <w:r w:rsidR="003042C5" w:rsidRPr="00130512">
        <w:rPr>
          <w:noProof/>
          <w:sz w:val="18"/>
          <w:szCs w:val="18"/>
          <w:lang w:val="en-US"/>
        </w:rPr>
        <w:t xml:space="preserve"> and molecular information</w:t>
      </w:r>
      <w:r w:rsidR="006E0D22" w:rsidRPr="00130512">
        <w:rPr>
          <w:noProof/>
          <w:sz w:val="18"/>
          <w:szCs w:val="18"/>
          <w:lang w:val="en-US"/>
        </w:rPr>
        <w:t xml:space="preserve"> for</w:t>
      </w:r>
      <w:r w:rsidR="003042C5" w:rsidRPr="00130512">
        <w:rPr>
          <w:noProof/>
          <w:sz w:val="18"/>
          <w:szCs w:val="18"/>
          <w:lang w:val="en-US"/>
        </w:rPr>
        <w:t xml:space="preserve"> every single patient from</w:t>
      </w:r>
      <w:r w:rsidR="006E0D22" w:rsidRPr="00130512">
        <w:rPr>
          <w:noProof/>
          <w:sz w:val="18"/>
          <w:szCs w:val="18"/>
          <w:lang w:val="en-US"/>
        </w:rPr>
        <w:t xml:space="preserve"> the matched therapy group</w:t>
      </w:r>
      <w:r w:rsidR="00B31FED" w:rsidRPr="00130512">
        <w:rPr>
          <w:noProof/>
          <w:sz w:val="18"/>
          <w:szCs w:val="18"/>
          <w:lang w:val="en-US"/>
        </w:rPr>
        <w:t>.</w:t>
      </w:r>
      <w:r w:rsidR="002466D9" w:rsidRPr="00130512">
        <w:rPr>
          <w:noProof/>
          <w:sz w:val="18"/>
          <w:szCs w:val="18"/>
          <w:lang w:val="en-US"/>
        </w:rPr>
        <w:t xml:space="preserve"> </w:t>
      </w:r>
    </w:p>
    <w:p w14:paraId="640E0ABD" w14:textId="39D5FA7C" w:rsidR="00130512" w:rsidRPr="00130512" w:rsidRDefault="00141B5A" w:rsidP="00B36726">
      <w:pPr>
        <w:ind w:left="907" w:right="907"/>
        <w:jc w:val="both"/>
        <w:rPr>
          <w:noProof/>
          <w:sz w:val="18"/>
          <w:szCs w:val="18"/>
          <w:lang w:val="en-US"/>
        </w:rPr>
      </w:pPr>
      <w:r>
        <w:rPr>
          <w:iCs/>
          <w:noProof/>
          <w:sz w:val="18"/>
          <w:szCs w:val="18"/>
          <w:lang w:val="en-US"/>
        </w:rPr>
        <w:t xml:space="preserve">0: Therapy line of </w:t>
      </w:r>
      <w:r w:rsidR="005D4F39">
        <w:rPr>
          <w:iCs/>
          <w:noProof/>
          <w:sz w:val="18"/>
          <w:szCs w:val="18"/>
          <w:lang w:val="en-US"/>
        </w:rPr>
        <w:t>investigated</w:t>
      </w:r>
      <w:r>
        <w:rPr>
          <w:iCs/>
          <w:noProof/>
          <w:sz w:val="18"/>
          <w:szCs w:val="18"/>
          <w:lang w:val="en-US"/>
        </w:rPr>
        <w:t xml:space="preserve"> therapy; -1: One therapy line prior to investigated therapy; -2: Two therapy lines prior to investigated therapy; -3: Three therapy lines prior to investigated therapy; -4: Four therapy lines prior to investigated therapy; </w:t>
      </w:r>
      <w:r w:rsidR="00130512" w:rsidRPr="00130512">
        <w:rPr>
          <w:i/>
          <w:noProof/>
          <w:sz w:val="18"/>
          <w:szCs w:val="18"/>
          <w:lang w:val="en-US"/>
        </w:rPr>
        <w:t>ALK</w:t>
      </w:r>
      <w:r w:rsidR="00130512" w:rsidRPr="00130512">
        <w:rPr>
          <w:noProof/>
          <w:sz w:val="18"/>
          <w:szCs w:val="18"/>
          <w:lang w:val="en-US"/>
        </w:rPr>
        <w:t>: Anaplastic lymphoma kinase</w:t>
      </w:r>
      <w:r w:rsidR="00130512">
        <w:rPr>
          <w:noProof/>
          <w:sz w:val="18"/>
          <w:szCs w:val="18"/>
          <w:lang w:val="en-US"/>
        </w:rPr>
        <w:t>;</w:t>
      </w:r>
      <w:r w:rsidR="00130512" w:rsidRPr="00130512">
        <w:rPr>
          <w:noProof/>
          <w:sz w:val="18"/>
          <w:szCs w:val="18"/>
          <w:lang w:val="en-US"/>
        </w:rPr>
        <w:t xml:space="preserve"> </w:t>
      </w:r>
      <w:r w:rsidR="00A90F4B" w:rsidRPr="00130512">
        <w:rPr>
          <w:noProof/>
          <w:sz w:val="18"/>
          <w:szCs w:val="18"/>
          <w:lang w:val="en-US"/>
        </w:rPr>
        <w:t>Ana</w:t>
      </w:r>
      <w:r w:rsidR="00130512" w:rsidRPr="00130512">
        <w:rPr>
          <w:noProof/>
          <w:sz w:val="18"/>
          <w:szCs w:val="18"/>
          <w:lang w:val="en-US"/>
        </w:rPr>
        <w:t>pl</w:t>
      </w:r>
      <w:r w:rsidR="00A90F4B" w:rsidRPr="00130512">
        <w:rPr>
          <w:noProof/>
          <w:sz w:val="18"/>
          <w:szCs w:val="18"/>
          <w:lang w:val="en-US"/>
        </w:rPr>
        <w:t>.: Anaplastic</w:t>
      </w:r>
      <w:r w:rsidR="002466D9" w:rsidRPr="00130512">
        <w:rPr>
          <w:noProof/>
          <w:sz w:val="18"/>
          <w:szCs w:val="18"/>
          <w:lang w:val="en-US"/>
        </w:rPr>
        <w:t>;</w:t>
      </w:r>
      <w:r w:rsidR="00130512">
        <w:rPr>
          <w:noProof/>
          <w:sz w:val="18"/>
          <w:szCs w:val="18"/>
          <w:lang w:val="en-US"/>
        </w:rPr>
        <w:t xml:space="preserve"> </w:t>
      </w:r>
      <w:r w:rsidR="00130512" w:rsidRPr="00130512">
        <w:rPr>
          <w:i/>
          <w:noProof/>
          <w:sz w:val="18"/>
          <w:szCs w:val="18"/>
          <w:lang w:val="en-US"/>
        </w:rPr>
        <w:t>CDKN2A/B</w:t>
      </w:r>
      <w:r w:rsidR="00130512" w:rsidRPr="00130512">
        <w:rPr>
          <w:noProof/>
          <w:sz w:val="18"/>
          <w:szCs w:val="18"/>
          <w:lang w:val="en-US"/>
        </w:rPr>
        <w:t>: Cyclin-dependent kinase inhibitor 2A/B;</w:t>
      </w:r>
      <w:r w:rsidR="00130512">
        <w:rPr>
          <w:noProof/>
          <w:sz w:val="18"/>
          <w:szCs w:val="18"/>
          <w:lang w:val="en-US"/>
        </w:rPr>
        <w:t xml:space="preserve"> </w:t>
      </w:r>
      <w:r w:rsidR="00130512" w:rsidRPr="00130512">
        <w:rPr>
          <w:i/>
          <w:noProof/>
          <w:sz w:val="18"/>
          <w:szCs w:val="18"/>
          <w:lang w:val="en-US"/>
        </w:rPr>
        <w:t>EGFR</w:t>
      </w:r>
      <w:r w:rsidR="00130512" w:rsidRPr="00130512">
        <w:rPr>
          <w:noProof/>
          <w:sz w:val="18"/>
          <w:szCs w:val="18"/>
          <w:lang w:val="en-US"/>
        </w:rPr>
        <w:t>: Epidermal growth factor receptor</w:t>
      </w:r>
      <w:r w:rsidR="00130512">
        <w:rPr>
          <w:noProof/>
          <w:sz w:val="18"/>
          <w:szCs w:val="18"/>
          <w:lang w:val="en-US"/>
        </w:rPr>
        <w:t xml:space="preserve">; </w:t>
      </w:r>
      <w:r w:rsidR="007574D2" w:rsidRPr="00130512">
        <w:rPr>
          <w:noProof/>
          <w:sz w:val="18"/>
          <w:szCs w:val="18"/>
          <w:lang w:val="en-US"/>
        </w:rPr>
        <w:t>KPS: Karnofsky Performance Score;</w:t>
      </w:r>
      <w:r w:rsidR="00A77844">
        <w:rPr>
          <w:noProof/>
          <w:sz w:val="18"/>
          <w:szCs w:val="18"/>
          <w:lang w:val="en-US"/>
        </w:rPr>
        <w:t xml:space="preserve"> </w:t>
      </w:r>
      <w:r w:rsidR="00A77844" w:rsidRPr="00130512">
        <w:rPr>
          <w:noProof/>
          <w:sz w:val="18"/>
          <w:szCs w:val="18"/>
          <w:lang w:val="en-US"/>
        </w:rPr>
        <w:t>PD-L1: Programmed death ligand 1;</w:t>
      </w:r>
      <w:r w:rsidR="00A77844">
        <w:rPr>
          <w:noProof/>
          <w:sz w:val="18"/>
          <w:szCs w:val="18"/>
          <w:lang w:val="en-US"/>
        </w:rPr>
        <w:t xml:space="preserve"> </w:t>
      </w:r>
      <w:r w:rsidR="005D4F39" w:rsidRPr="005D4F39">
        <w:rPr>
          <w:i/>
          <w:noProof/>
          <w:sz w:val="18"/>
          <w:szCs w:val="18"/>
          <w:lang w:val="en-US"/>
        </w:rPr>
        <w:t>TERT</w:t>
      </w:r>
      <w:r w:rsidR="005D4F39" w:rsidRPr="005D4F39">
        <w:rPr>
          <w:noProof/>
          <w:sz w:val="18"/>
          <w:szCs w:val="18"/>
          <w:lang w:val="en-US"/>
        </w:rPr>
        <w:t>: Telomerase reverse transcriptase</w:t>
      </w:r>
      <w:r w:rsidR="005D4F39">
        <w:rPr>
          <w:noProof/>
          <w:sz w:val="18"/>
          <w:szCs w:val="18"/>
          <w:lang w:val="en-US"/>
        </w:rPr>
        <w:t>;</w:t>
      </w:r>
      <w:r w:rsidR="0013392F" w:rsidRPr="00130512">
        <w:rPr>
          <w:noProof/>
          <w:sz w:val="18"/>
          <w:szCs w:val="18"/>
          <w:lang w:val="en-US"/>
        </w:rPr>
        <w:t xml:space="preserve"> </w:t>
      </w:r>
      <w:r w:rsidR="00130512" w:rsidRPr="00130512">
        <w:rPr>
          <w:noProof/>
          <w:sz w:val="18"/>
          <w:szCs w:val="18"/>
          <w:lang w:val="en-US"/>
        </w:rPr>
        <w:t>TTFields: Tumor Treating Fields</w:t>
      </w:r>
      <w:r w:rsidR="00130512">
        <w:rPr>
          <w:noProof/>
          <w:sz w:val="18"/>
          <w:szCs w:val="18"/>
          <w:lang w:val="en-US"/>
        </w:rPr>
        <w:t xml:space="preserve">; </w:t>
      </w:r>
      <w:r w:rsidR="00130512" w:rsidRPr="00130512">
        <w:rPr>
          <w:noProof/>
          <w:sz w:val="18"/>
          <w:szCs w:val="18"/>
          <w:lang w:val="en-US"/>
        </w:rPr>
        <w:t>WHO: World Health Organization</w:t>
      </w:r>
    </w:p>
    <w:p w14:paraId="4C1C280A" w14:textId="09BEE5E1" w:rsidR="00F3419B" w:rsidRPr="00130512" w:rsidRDefault="00F3419B" w:rsidP="00130512">
      <w:pPr>
        <w:ind w:left="907" w:right="907"/>
        <w:jc w:val="both"/>
        <w:rPr>
          <w:noProof/>
          <w:sz w:val="18"/>
          <w:szCs w:val="18"/>
          <w:lang w:val="en-US"/>
        </w:rPr>
      </w:pPr>
    </w:p>
    <w:p w14:paraId="7A2DCA73" w14:textId="77777777" w:rsidR="00B76C09" w:rsidRDefault="00B76C09" w:rsidP="00561741">
      <w:pPr>
        <w:ind w:left="3005" w:right="2891"/>
        <w:jc w:val="both"/>
        <w:rPr>
          <w:lang w:val="en-US"/>
        </w:rPr>
      </w:pPr>
    </w:p>
    <w:p w14:paraId="060ADAE5" w14:textId="77777777" w:rsidR="00600B9F" w:rsidRPr="003C29BD" w:rsidRDefault="00600B9F" w:rsidP="003F11CB">
      <w:pPr>
        <w:ind w:right="2891"/>
        <w:jc w:val="both"/>
        <w:rPr>
          <w:noProof/>
          <w:lang w:val="en-US"/>
        </w:rPr>
      </w:pPr>
    </w:p>
    <w:sectPr w:rsidR="00600B9F" w:rsidRPr="003C29BD" w:rsidSect="0013222D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A5CBF"/>
    <w:multiLevelType w:val="hybridMultilevel"/>
    <w:tmpl w:val="2D8E2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32EBF"/>
    <w:multiLevelType w:val="hybridMultilevel"/>
    <w:tmpl w:val="1E261B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5318C"/>
    <w:multiLevelType w:val="hybridMultilevel"/>
    <w:tmpl w:val="C9CE68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D4D59"/>
    <w:multiLevelType w:val="hybridMultilevel"/>
    <w:tmpl w:val="E41826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B3A75"/>
    <w:multiLevelType w:val="hybridMultilevel"/>
    <w:tmpl w:val="A62EB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282F13"/>
    <w:multiLevelType w:val="hybridMultilevel"/>
    <w:tmpl w:val="BA84D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722E75"/>
    <w:multiLevelType w:val="hybridMultilevel"/>
    <w:tmpl w:val="5ECE73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7F4C6A82"/>
    <w:multiLevelType w:val="hybridMultilevel"/>
    <w:tmpl w:val="611E12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NDcxNDI2MDQwMDBW0lEKTi0uzszPAykwqwUANaDNRCwAAAA="/>
  </w:docVars>
  <w:rsids>
    <w:rsidRoot w:val="00C56E2D"/>
    <w:rsid w:val="000007B2"/>
    <w:rsid w:val="00002F10"/>
    <w:rsid w:val="000122EA"/>
    <w:rsid w:val="00015196"/>
    <w:rsid w:val="00015B6C"/>
    <w:rsid w:val="00016279"/>
    <w:rsid w:val="000274C2"/>
    <w:rsid w:val="00034E9D"/>
    <w:rsid w:val="00037517"/>
    <w:rsid w:val="00041819"/>
    <w:rsid w:val="00045066"/>
    <w:rsid w:val="00045A99"/>
    <w:rsid w:val="00055BA6"/>
    <w:rsid w:val="000576E1"/>
    <w:rsid w:val="000634B3"/>
    <w:rsid w:val="00070719"/>
    <w:rsid w:val="00071E5B"/>
    <w:rsid w:val="000724FD"/>
    <w:rsid w:val="0007332B"/>
    <w:rsid w:val="000757F2"/>
    <w:rsid w:val="00075D63"/>
    <w:rsid w:val="000774B4"/>
    <w:rsid w:val="00080114"/>
    <w:rsid w:val="000845F8"/>
    <w:rsid w:val="00093108"/>
    <w:rsid w:val="000954B4"/>
    <w:rsid w:val="00097E98"/>
    <w:rsid w:val="000A3C3D"/>
    <w:rsid w:val="000A5EB6"/>
    <w:rsid w:val="000A62AA"/>
    <w:rsid w:val="000B1D08"/>
    <w:rsid w:val="000B44B4"/>
    <w:rsid w:val="000B4A5A"/>
    <w:rsid w:val="000B5A67"/>
    <w:rsid w:val="000B5DA7"/>
    <w:rsid w:val="000B6D98"/>
    <w:rsid w:val="000C02A2"/>
    <w:rsid w:val="000C39FC"/>
    <w:rsid w:val="000C40FC"/>
    <w:rsid w:val="000C54B7"/>
    <w:rsid w:val="000D1E00"/>
    <w:rsid w:val="000D48D5"/>
    <w:rsid w:val="000D72F5"/>
    <w:rsid w:val="000E6865"/>
    <w:rsid w:val="000F12FC"/>
    <w:rsid w:val="000F35DC"/>
    <w:rsid w:val="00102AF1"/>
    <w:rsid w:val="00107EFB"/>
    <w:rsid w:val="001109B3"/>
    <w:rsid w:val="001215D2"/>
    <w:rsid w:val="00122565"/>
    <w:rsid w:val="00122FED"/>
    <w:rsid w:val="001232A4"/>
    <w:rsid w:val="00126594"/>
    <w:rsid w:val="0012764F"/>
    <w:rsid w:val="00127847"/>
    <w:rsid w:val="00130512"/>
    <w:rsid w:val="00131416"/>
    <w:rsid w:val="0013222D"/>
    <w:rsid w:val="00132C24"/>
    <w:rsid w:val="0013392F"/>
    <w:rsid w:val="001375CF"/>
    <w:rsid w:val="001376CE"/>
    <w:rsid w:val="00141B5A"/>
    <w:rsid w:val="00142EE9"/>
    <w:rsid w:val="001431C9"/>
    <w:rsid w:val="001435EF"/>
    <w:rsid w:val="00145D2D"/>
    <w:rsid w:val="00154B4C"/>
    <w:rsid w:val="00156C81"/>
    <w:rsid w:val="00160A56"/>
    <w:rsid w:val="00161DEE"/>
    <w:rsid w:val="00164936"/>
    <w:rsid w:val="001660C1"/>
    <w:rsid w:val="0016618D"/>
    <w:rsid w:val="00166DB8"/>
    <w:rsid w:val="0017225D"/>
    <w:rsid w:val="00174F4F"/>
    <w:rsid w:val="00184BA3"/>
    <w:rsid w:val="0019018E"/>
    <w:rsid w:val="00191FAE"/>
    <w:rsid w:val="00193411"/>
    <w:rsid w:val="00196F49"/>
    <w:rsid w:val="001A19BE"/>
    <w:rsid w:val="001A2EF4"/>
    <w:rsid w:val="001A7B87"/>
    <w:rsid w:val="001B1088"/>
    <w:rsid w:val="001B1910"/>
    <w:rsid w:val="001B1BBA"/>
    <w:rsid w:val="001B463D"/>
    <w:rsid w:val="001B4DDE"/>
    <w:rsid w:val="001B63EE"/>
    <w:rsid w:val="001C0705"/>
    <w:rsid w:val="001C2A20"/>
    <w:rsid w:val="001C2D63"/>
    <w:rsid w:val="001C2E30"/>
    <w:rsid w:val="001D03A2"/>
    <w:rsid w:val="001D3E7E"/>
    <w:rsid w:val="001D5F44"/>
    <w:rsid w:val="001D616A"/>
    <w:rsid w:val="001E1C5D"/>
    <w:rsid w:val="001E338B"/>
    <w:rsid w:val="001E3E48"/>
    <w:rsid w:val="001E4E1E"/>
    <w:rsid w:val="001E7B87"/>
    <w:rsid w:val="001F0B36"/>
    <w:rsid w:val="001F39C9"/>
    <w:rsid w:val="001F5594"/>
    <w:rsid w:val="00200347"/>
    <w:rsid w:val="00200D6E"/>
    <w:rsid w:val="0020488E"/>
    <w:rsid w:val="00204A0A"/>
    <w:rsid w:val="002053BC"/>
    <w:rsid w:val="00205980"/>
    <w:rsid w:val="00212672"/>
    <w:rsid w:val="00216C25"/>
    <w:rsid w:val="002176A2"/>
    <w:rsid w:val="00220A19"/>
    <w:rsid w:val="0022253A"/>
    <w:rsid w:val="00223DCF"/>
    <w:rsid w:val="002258C4"/>
    <w:rsid w:val="00226065"/>
    <w:rsid w:val="002307B6"/>
    <w:rsid w:val="002326D7"/>
    <w:rsid w:val="002421F0"/>
    <w:rsid w:val="002426A0"/>
    <w:rsid w:val="002466D9"/>
    <w:rsid w:val="002467AF"/>
    <w:rsid w:val="00246831"/>
    <w:rsid w:val="0025044D"/>
    <w:rsid w:val="0025239D"/>
    <w:rsid w:val="00252691"/>
    <w:rsid w:val="00253688"/>
    <w:rsid w:val="0025741B"/>
    <w:rsid w:val="002609EC"/>
    <w:rsid w:val="00260FD1"/>
    <w:rsid w:val="00261FEE"/>
    <w:rsid w:val="002625D8"/>
    <w:rsid w:val="00265F40"/>
    <w:rsid w:val="0026656F"/>
    <w:rsid w:val="00266617"/>
    <w:rsid w:val="00267213"/>
    <w:rsid w:val="00277932"/>
    <w:rsid w:val="00280F55"/>
    <w:rsid w:val="002873FA"/>
    <w:rsid w:val="00292894"/>
    <w:rsid w:val="0029754C"/>
    <w:rsid w:val="00297AA5"/>
    <w:rsid w:val="002A050B"/>
    <w:rsid w:val="002A4C76"/>
    <w:rsid w:val="002A5409"/>
    <w:rsid w:val="002A6E05"/>
    <w:rsid w:val="002B18ED"/>
    <w:rsid w:val="002B4212"/>
    <w:rsid w:val="002B5AC6"/>
    <w:rsid w:val="002C07FA"/>
    <w:rsid w:val="002C177A"/>
    <w:rsid w:val="002C239F"/>
    <w:rsid w:val="002C380F"/>
    <w:rsid w:val="002C6BE5"/>
    <w:rsid w:val="002D0CD6"/>
    <w:rsid w:val="002D2C7C"/>
    <w:rsid w:val="002E3AFF"/>
    <w:rsid w:val="002E40B4"/>
    <w:rsid w:val="002E5371"/>
    <w:rsid w:val="002E6575"/>
    <w:rsid w:val="002F104B"/>
    <w:rsid w:val="002F4BC5"/>
    <w:rsid w:val="002F4C83"/>
    <w:rsid w:val="002F5D26"/>
    <w:rsid w:val="002F7BCB"/>
    <w:rsid w:val="00300C03"/>
    <w:rsid w:val="00303A6A"/>
    <w:rsid w:val="003042C5"/>
    <w:rsid w:val="00311DD5"/>
    <w:rsid w:val="003146DD"/>
    <w:rsid w:val="00324852"/>
    <w:rsid w:val="003265C3"/>
    <w:rsid w:val="00327781"/>
    <w:rsid w:val="0032779E"/>
    <w:rsid w:val="00330B71"/>
    <w:rsid w:val="0034250D"/>
    <w:rsid w:val="00344F8D"/>
    <w:rsid w:val="003474D7"/>
    <w:rsid w:val="0036095B"/>
    <w:rsid w:val="00360A12"/>
    <w:rsid w:val="00366A75"/>
    <w:rsid w:val="00366E66"/>
    <w:rsid w:val="0037098E"/>
    <w:rsid w:val="00374F3F"/>
    <w:rsid w:val="0038004C"/>
    <w:rsid w:val="00380D6A"/>
    <w:rsid w:val="00381158"/>
    <w:rsid w:val="00383124"/>
    <w:rsid w:val="003901B3"/>
    <w:rsid w:val="003906EC"/>
    <w:rsid w:val="00391162"/>
    <w:rsid w:val="003911DE"/>
    <w:rsid w:val="003919AD"/>
    <w:rsid w:val="00393243"/>
    <w:rsid w:val="0039361C"/>
    <w:rsid w:val="003940BC"/>
    <w:rsid w:val="003944C8"/>
    <w:rsid w:val="00395BA2"/>
    <w:rsid w:val="003A0E98"/>
    <w:rsid w:val="003A13E0"/>
    <w:rsid w:val="003A4BE1"/>
    <w:rsid w:val="003B18AA"/>
    <w:rsid w:val="003C20A1"/>
    <w:rsid w:val="003C29BD"/>
    <w:rsid w:val="003D1A51"/>
    <w:rsid w:val="003D2817"/>
    <w:rsid w:val="003D2D6C"/>
    <w:rsid w:val="003D2F6B"/>
    <w:rsid w:val="003E03CE"/>
    <w:rsid w:val="003E0B29"/>
    <w:rsid w:val="003E1CF2"/>
    <w:rsid w:val="003E70F2"/>
    <w:rsid w:val="003F11CB"/>
    <w:rsid w:val="003F20B6"/>
    <w:rsid w:val="003F298A"/>
    <w:rsid w:val="003F5B18"/>
    <w:rsid w:val="0040100B"/>
    <w:rsid w:val="00402D0F"/>
    <w:rsid w:val="00405BBA"/>
    <w:rsid w:val="0041342A"/>
    <w:rsid w:val="004330FF"/>
    <w:rsid w:val="00434338"/>
    <w:rsid w:val="00434915"/>
    <w:rsid w:val="00436149"/>
    <w:rsid w:val="004377C8"/>
    <w:rsid w:val="00437BE3"/>
    <w:rsid w:val="0044586F"/>
    <w:rsid w:val="00445B8E"/>
    <w:rsid w:val="00446302"/>
    <w:rsid w:val="00451623"/>
    <w:rsid w:val="004516BA"/>
    <w:rsid w:val="00452522"/>
    <w:rsid w:val="00455C4B"/>
    <w:rsid w:val="004561AC"/>
    <w:rsid w:val="00461989"/>
    <w:rsid w:val="0046381F"/>
    <w:rsid w:val="00464880"/>
    <w:rsid w:val="00471EC3"/>
    <w:rsid w:val="004750AC"/>
    <w:rsid w:val="00476019"/>
    <w:rsid w:val="004761B9"/>
    <w:rsid w:val="00481418"/>
    <w:rsid w:val="00483C7D"/>
    <w:rsid w:val="004848E0"/>
    <w:rsid w:val="00491787"/>
    <w:rsid w:val="00492B31"/>
    <w:rsid w:val="004946B2"/>
    <w:rsid w:val="0049627D"/>
    <w:rsid w:val="0049775E"/>
    <w:rsid w:val="004A1594"/>
    <w:rsid w:val="004A254B"/>
    <w:rsid w:val="004B02B0"/>
    <w:rsid w:val="004B0991"/>
    <w:rsid w:val="004B0CC3"/>
    <w:rsid w:val="004B6CB7"/>
    <w:rsid w:val="004C1297"/>
    <w:rsid w:val="004C2203"/>
    <w:rsid w:val="004C2399"/>
    <w:rsid w:val="004C47DB"/>
    <w:rsid w:val="004D4563"/>
    <w:rsid w:val="004D5ABA"/>
    <w:rsid w:val="004E4245"/>
    <w:rsid w:val="004F1015"/>
    <w:rsid w:val="004F15B5"/>
    <w:rsid w:val="004F5A8B"/>
    <w:rsid w:val="004F6697"/>
    <w:rsid w:val="004F704F"/>
    <w:rsid w:val="00504729"/>
    <w:rsid w:val="00505162"/>
    <w:rsid w:val="00505656"/>
    <w:rsid w:val="005150E2"/>
    <w:rsid w:val="005214A2"/>
    <w:rsid w:val="00523813"/>
    <w:rsid w:val="005246BC"/>
    <w:rsid w:val="00526686"/>
    <w:rsid w:val="00541347"/>
    <w:rsid w:val="00542892"/>
    <w:rsid w:val="00543C71"/>
    <w:rsid w:val="00550692"/>
    <w:rsid w:val="005529B4"/>
    <w:rsid w:val="0055657A"/>
    <w:rsid w:val="0056108F"/>
    <w:rsid w:val="00561741"/>
    <w:rsid w:val="00564771"/>
    <w:rsid w:val="005664E7"/>
    <w:rsid w:val="00571772"/>
    <w:rsid w:val="00576EF2"/>
    <w:rsid w:val="00585B98"/>
    <w:rsid w:val="0058610A"/>
    <w:rsid w:val="0058766B"/>
    <w:rsid w:val="00590906"/>
    <w:rsid w:val="00590947"/>
    <w:rsid w:val="00593DAD"/>
    <w:rsid w:val="00593E69"/>
    <w:rsid w:val="005A5264"/>
    <w:rsid w:val="005A5C58"/>
    <w:rsid w:val="005B408C"/>
    <w:rsid w:val="005B572F"/>
    <w:rsid w:val="005B7DF9"/>
    <w:rsid w:val="005C191C"/>
    <w:rsid w:val="005C4F4C"/>
    <w:rsid w:val="005C59E1"/>
    <w:rsid w:val="005D3FA5"/>
    <w:rsid w:val="005D4F39"/>
    <w:rsid w:val="005E01B3"/>
    <w:rsid w:val="005E2BB1"/>
    <w:rsid w:val="005E63B7"/>
    <w:rsid w:val="005F4146"/>
    <w:rsid w:val="005F5E31"/>
    <w:rsid w:val="005F6155"/>
    <w:rsid w:val="005F63CE"/>
    <w:rsid w:val="00600B9F"/>
    <w:rsid w:val="00602A03"/>
    <w:rsid w:val="00615555"/>
    <w:rsid w:val="00620FBA"/>
    <w:rsid w:val="00622279"/>
    <w:rsid w:val="00623FC4"/>
    <w:rsid w:val="00630706"/>
    <w:rsid w:val="00632B0E"/>
    <w:rsid w:val="00637868"/>
    <w:rsid w:val="006401E7"/>
    <w:rsid w:val="00642116"/>
    <w:rsid w:val="00642F5B"/>
    <w:rsid w:val="00647662"/>
    <w:rsid w:val="006501C0"/>
    <w:rsid w:val="00652BDD"/>
    <w:rsid w:val="00655808"/>
    <w:rsid w:val="00656966"/>
    <w:rsid w:val="00660D30"/>
    <w:rsid w:val="006624F3"/>
    <w:rsid w:val="006646B8"/>
    <w:rsid w:val="0066587C"/>
    <w:rsid w:val="006728DE"/>
    <w:rsid w:val="006812C2"/>
    <w:rsid w:val="006823C0"/>
    <w:rsid w:val="00682A27"/>
    <w:rsid w:val="006832B1"/>
    <w:rsid w:val="00683F74"/>
    <w:rsid w:val="00684EDE"/>
    <w:rsid w:val="006855C3"/>
    <w:rsid w:val="006864D8"/>
    <w:rsid w:val="00691A20"/>
    <w:rsid w:val="00691D35"/>
    <w:rsid w:val="006927B9"/>
    <w:rsid w:val="00694177"/>
    <w:rsid w:val="00694FB9"/>
    <w:rsid w:val="00697BB5"/>
    <w:rsid w:val="006A0885"/>
    <w:rsid w:val="006A156D"/>
    <w:rsid w:val="006A31CE"/>
    <w:rsid w:val="006A7BD6"/>
    <w:rsid w:val="006B2B78"/>
    <w:rsid w:val="006C20CB"/>
    <w:rsid w:val="006C5726"/>
    <w:rsid w:val="006C61D7"/>
    <w:rsid w:val="006D2476"/>
    <w:rsid w:val="006D5546"/>
    <w:rsid w:val="006E038E"/>
    <w:rsid w:val="006E099C"/>
    <w:rsid w:val="006E0D22"/>
    <w:rsid w:val="006E2E5D"/>
    <w:rsid w:val="006E6E9C"/>
    <w:rsid w:val="006F01BC"/>
    <w:rsid w:val="006F16DC"/>
    <w:rsid w:val="006F4841"/>
    <w:rsid w:val="0070075E"/>
    <w:rsid w:val="00701827"/>
    <w:rsid w:val="00702FEF"/>
    <w:rsid w:val="00703B70"/>
    <w:rsid w:val="007109B2"/>
    <w:rsid w:val="00720052"/>
    <w:rsid w:val="0072160F"/>
    <w:rsid w:val="0072359C"/>
    <w:rsid w:val="007262BB"/>
    <w:rsid w:val="00727D4A"/>
    <w:rsid w:val="00730B23"/>
    <w:rsid w:val="007317FB"/>
    <w:rsid w:val="007344FF"/>
    <w:rsid w:val="007367DB"/>
    <w:rsid w:val="007407B6"/>
    <w:rsid w:val="00742CF9"/>
    <w:rsid w:val="007521B5"/>
    <w:rsid w:val="007574D2"/>
    <w:rsid w:val="007633B1"/>
    <w:rsid w:val="007656CE"/>
    <w:rsid w:val="007671BC"/>
    <w:rsid w:val="007821C2"/>
    <w:rsid w:val="0078345D"/>
    <w:rsid w:val="0078697E"/>
    <w:rsid w:val="00790CDD"/>
    <w:rsid w:val="007A149D"/>
    <w:rsid w:val="007A261B"/>
    <w:rsid w:val="007A30B1"/>
    <w:rsid w:val="007A5E68"/>
    <w:rsid w:val="007B601A"/>
    <w:rsid w:val="007B78BB"/>
    <w:rsid w:val="007C2AA1"/>
    <w:rsid w:val="007C4462"/>
    <w:rsid w:val="007C6537"/>
    <w:rsid w:val="007D5E1F"/>
    <w:rsid w:val="007E14B9"/>
    <w:rsid w:val="007E27DE"/>
    <w:rsid w:val="007E582C"/>
    <w:rsid w:val="007E5969"/>
    <w:rsid w:val="007E6C30"/>
    <w:rsid w:val="007F059F"/>
    <w:rsid w:val="007F1CEE"/>
    <w:rsid w:val="007F3DE3"/>
    <w:rsid w:val="007F454E"/>
    <w:rsid w:val="007F6D25"/>
    <w:rsid w:val="00802F1A"/>
    <w:rsid w:val="00804E2F"/>
    <w:rsid w:val="008223CB"/>
    <w:rsid w:val="00825F04"/>
    <w:rsid w:val="00830930"/>
    <w:rsid w:val="008312AB"/>
    <w:rsid w:val="00833B32"/>
    <w:rsid w:val="00833F74"/>
    <w:rsid w:val="00835913"/>
    <w:rsid w:val="00836461"/>
    <w:rsid w:val="008366BE"/>
    <w:rsid w:val="008406FE"/>
    <w:rsid w:val="008478D2"/>
    <w:rsid w:val="008522C1"/>
    <w:rsid w:val="00854215"/>
    <w:rsid w:val="00854F22"/>
    <w:rsid w:val="008558D6"/>
    <w:rsid w:val="0085700C"/>
    <w:rsid w:val="008573B9"/>
    <w:rsid w:val="00860E16"/>
    <w:rsid w:val="00860FE7"/>
    <w:rsid w:val="0087052E"/>
    <w:rsid w:val="00871F01"/>
    <w:rsid w:val="0087342E"/>
    <w:rsid w:val="0087430D"/>
    <w:rsid w:val="00874663"/>
    <w:rsid w:val="00874939"/>
    <w:rsid w:val="00875C16"/>
    <w:rsid w:val="00881DF0"/>
    <w:rsid w:val="00893429"/>
    <w:rsid w:val="00893D81"/>
    <w:rsid w:val="00897299"/>
    <w:rsid w:val="008A1FA7"/>
    <w:rsid w:val="008A3739"/>
    <w:rsid w:val="008A3983"/>
    <w:rsid w:val="008A5845"/>
    <w:rsid w:val="008A5D47"/>
    <w:rsid w:val="008B176A"/>
    <w:rsid w:val="008B7D8E"/>
    <w:rsid w:val="008C2CFD"/>
    <w:rsid w:val="008C5572"/>
    <w:rsid w:val="008C60A3"/>
    <w:rsid w:val="008C6CB8"/>
    <w:rsid w:val="008C791D"/>
    <w:rsid w:val="008D1309"/>
    <w:rsid w:val="008D1FD4"/>
    <w:rsid w:val="008D33DE"/>
    <w:rsid w:val="008D3611"/>
    <w:rsid w:val="008D3DB4"/>
    <w:rsid w:val="008E260F"/>
    <w:rsid w:val="008F09D1"/>
    <w:rsid w:val="008F25DA"/>
    <w:rsid w:val="008F2C95"/>
    <w:rsid w:val="008F3A05"/>
    <w:rsid w:val="008F641C"/>
    <w:rsid w:val="009030D9"/>
    <w:rsid w:val="00907375"/>
    <w:rsid w:val="009078C5"/>
    <w:rsid w:val="00911E6C"/>
    <w:rsid w:val="00914323"/>
    <w:rsid w:val="00917DCF"/>
    <w:rsid w:val="009204C2"/>
    <w:rsid w:val="00920CE2"/>
    <w:rsid w:val="00923189"/>
    <w:rsid w:val="009251B4"/>
    <w:rsid w:val="00931322"/>
    <w:rsid w:val="00934222"/>
    <w:rsid w:val="009452AB"/>
    <w:rsid w:val="00945CD5"/>
    <w:rsid w:val="009460D5"/>
    <w:rsid w:val="00960532"/>
    <w:rsid w:val="00960BAD"/>
    <w:rsid w:val="00960F37"/>
    <w:rsid w:val="00964FE9"/>
    <w:rsid w:val="0096515A"/>
    <w:rsid w:val="0096642C"/>
    <w:rsid w:val="00970BDC"/>
    <w:rsid w:val="009723BF"/>
    <w:rsid w:val="00976664"/>
    <w:rsid w:val="00976F4B"/>
    <w:rsid w:val="00980223"/>
    <w:rsid w:val="00983F52"/>
    <w:rsid w:val="00984A55"/>
    <w:rsid w:val="00985A94"/>
    <w:rsid w:val="009872FF"/>
    <w:rsid w:val="009911DC"/>
    <w:rsid w:val="0099125F"/>
    <w:rsid w:val="009918C5"/>
    <w:rsid w:val="00992C87"/>
    <w:rsid w:val="00993023"/>
    <w:rsid w:val="009974C9"/>
    <w:rsid w:val="009A138D"/>
    <w:rsid w:val="009A1669"/>
    <w:rsid w:val="009A2E7D"/>
    <w:rsid w:val="009A2F53"/>
    <w:rsid w:val="009A6150"/>
    <w:rsid w:val="009B4EE6"/>
    <w:rsid w:val="009B6932"/>
    <w:rsid w:val="009C3D56"/>
    <w:rsid w:val="009C3E83"/>
    <w:rsid w:val="009C7421"/>
    <w:rsid w:val="009D0EC7"/>
    <w:rsid w:val="009D3A95"/>
    <w:rsid w:val="009D4452"/>
    <w:rsid w:val="009D487B"/>
    <w:rsid w:val="009D5DF9"/>
    <w:rsid w:val="009E13B9"/>
    <w:rsid w:val="009E3D99"/>
    <w:rsid w:val="009E6D3A"/>
    <w:rsid w:val="009F1985"/>
    <w:rsid w:val="009F25FF"/>
    <w:rsid w:val="009F5CF5"/>
    <w:rsid w:val="009F707D"/>
    <w:rsid w:val="00A00121"/>
    <w:rsid w:val="00A0294E"/>
    <w:rsid w:val="00A06F9B"/>
    <w:rsid w:val="00A07448"/>
    <w:rsid w:val="00A074E0"/>
    <w:rsid w:val="00A10356"/>
    <w:rsid w:val="00A120C1"/>
    <w:rsid w:val="00A147AE"/>
    <w:rsid w:val="00A14F53"/>
    <w:rsid w:val="00A1699E"/>
    <w:rsid w:val="00A27D98"/>
    <w:rsid w:val="00A34070"/>
    <w:rsid w:val="00A4499D"/>
    <w:rsid w:val="00A47406"/>
    <w:rsid w:val="00A51A79"/>
    <w:rsid w:val="00A52647"/>
    <w:rsid w:val="00A55F15"/>
    <w:rsid w:val="00A578D9"/>
    <w:rsid w:val="00A60A13"/>
    <w:rsid w:val="00A653CC"/>
    <w:rsid w:val="00A7643D"/>
    <w:rsid w:val="00A77394"/>
    <w:rsid w:val="00A77844"/>
    <w:rsid w:val="00A778F8"/>
    <w:rsid w:val="00A77C75"/>
    <w:rsid w:val="00A80B65"/>
    <w:rsid w:val="00A84ACD"/>
    <w:rsid w:val="00A85922"/>
    <w:rsid w:val="00A87130"/>
    <w:rsid w:val="00A8783D"/>
    <w:rsid w:val="00A90F4B"/>
    <w:rsid w:val="00A92F60"/>
    <w:rsid w:val="00A9492A"/>
    <w:rsid w:val="00AA04AE"/>
    <w:rsid w:val="00AA1655"/>
    <w:rsid w:val="00AA1682"/>
    <w:rsid w:val="00AA1F68"/>
    <w:rsid w:val="00AA2A96"/>
    <w:rsid w:val="00AA5A3B"/>
    <w:rsid w:val="00AB1DCC"/>
    <w:rsid w:val="00AB2DAF"/>
    <w:rsid w:val="00AB434D"/>
    <w:rsid w:val="00AB634B"/>
    <w:rsid w:val="00AB6651"/>
    <w:rsid w:val="00AB7DF0"/>
    <w:rsid w:val="00AC05B4"/>
    <w:rsid w:val="00AC106B"/>
    <w:rsid w:val="00AC5095"/>
    <w:rsid w:val="00AC630A"/>
    <w:rsid w:val="00AC69DE"/>
    <w:rsid w:val="00AD2A16"/>
    <w:rsid w:val="00AD3BDB"/>
    <w:rsid w:val="00AD767F"/>
    <w:rsid w:val="00AE1646"/>
    <w:rsid w:val="00AE26E2"/>
    <w:rsid w:val="00AE49E9"/>
    <w:rsid w:val="00AE76E6"/>
    <w:rsid w:val="00AE7F1A"/>
    <w:rsid w:val="00AF2D1F"/>
    <w:rsid w:val="00AF4C87"/>
    <w:rsid w:val="00B01A6A"/>
    <w:rsid w:val="00B07AEA"/>
    <w:rsid w:val="00B141EE"/>
    <w:rsid w:val="00B20138"/>
    <w:rsid w:val="00B21DBF"/>
    <w:rsid w:val="00B22790"/>
    <w:rsid w:val="00B22B82"/>
    <w:rsid w:val="00B23B1F"/>
    <w:rsid w:val="00B27B24"/>
    <w:rsid w:val="00B301FA"/>
    <w:rsid w:val="00B31548"/>
    <w:rsid w:val="00B31FED"/>
    <w:rsid w:val="00B3466A"/>
    <w:rsid w:val="00B36726"/>
    <w:rsid w:val="00B37969"/>
    <w:rsid w:val="00B379D8"/>
    <w:rsid w:val="00B4172B"/>
    <w:rsid w:val="00B423C0"/>
    <w:rsid w:val="00B42CBB"/>
    <w:rsid w:val="00B44309"/>
    <w:rsid w:val="00B45FE8"/>
    <w:rsid w:val="00B52069"/>
    <w:rsid w:val="00B5447F"/>
    <w:rsid w:val="00B55F10"/>
    <w:rsid w:val="00B62304"/>
    <w:rsid w:val="00B7079F"/>
    <w:rsid w:val="00B70C49"/>
    <w:rsid w:val="00B76C09"/>
    <w:rsid w:val="00B7702D"/>
    <w:rsid w:val="00B83AED"/>
    <w:rsid w:val="00B83B84"/>
    <w:rsid w:val="00B92DBA"/>
    <w:rsid w:val="00B939D6"/>
    <w:rsid w:val="00B94AEA"/>
    <w:rsid w:val="00B95F19"/>
    <w:rsid w:val="00B96F82"/>
    <w:rsid w:val="00BA080D"/>
    <w:rsid w:val="00BA3BD8"/>
    <w:rsid w:val="00BA6B6F"/>
    <w:rsid w:val="00BB6436"/>
    <w:rsid w:val="00BB71D8"/>
    <w:rsid w:val="00BC3AA3"/>
    <w:rsid w:val="00BC58F2"/>
    <w:rsid w:val="00BC6763"/>
    <w:rsid w:val="00BE4339"/>
    <w:rsid w:val="00BF0D88"/>
    <w:rsid w:val="00BF22CE"/>
    <w:rsid w:val="00BF2E5F"/>
    <w:rsid w:val="00BF571E"/>
    <w:rsid w:val="00BF58D0"/>
    <w:rsid w:val="00BF65AB"/>
    <w:rsid w:val="00BF71C9"/>
    <w:rsid w:val="00C025CA"/>
    <w:rsid w:val="00C10747"/>
    <w:rsid w:val="00C125CD"/>
    <w:rsid w:val="00C20194"/>
    <w:rsid w:val="00C25051"/>
    <w:rsid w:val="00C32CC1"/>
    <w:rsid w:val="00C35043"/>
    <w:rsid w:val="00C4499F"/>
    <w:rsid w:val="00C449E4"/>
    <w:rsid w:val="00C4641B"/>
    <w:rsid w:val="00C5478B"/>
    <w:rsid w:val="00C54ADB"/>
    <w:rsid w:val="00C5678A"/>
    <w:rsid w:val="00C56E2D"/>
    <w:rsid w:val="00C61DCF"/>
    <w:rsid w:val="00C65173"/>
    <w:rsid w:val="00C66571"/>
    <w:rsid w:val="00C75FC0"/>
    <w:rsid w:val="00C7704D"/>
    <w:rsid w:val="00C8032E"/>
    <w:rsid w:val="00C851BC"/>
    <w:rsid w:val="00C87AAB"/>
    <w:rsid w:val="00C9333D"/>
    <w:rsid w:val="00C943F4"/>
    <w:rsid w:val="00CA31E8"/>
    <w:rsid w:val="00CA3ECE"/>
    <w:rsid w:val="00CB0AFF"/>
    <w:rsid w:val="00CB48EA"/>
    <w:rsid w:val="00CC0DC5"/>
    <w:rsid w:val="00CC4FA0"/>
    <w:rsid w:val="00CC625A"/>
    <w:rsid w:val="00CC65FD"/>
    <w:rsid w:val="00CD306C"/>
    <w:rsid w:val="00CE1770"/>
    <w:rsid w:val="00CE3980"/>
    <w:rsid w:val="00CE3DAE"/>
    <w:rsid w:val="00CE76C1"/>
    <w:rsid w:val="00CF0D2C"/>
    <w:rsid w:val="00CF32EB"/>
    <w:rsid w:val="00D00096"/>
    <w:rsid w:val="00D01FA6"/>
    <w:rsid w:val="00D03A91"/>
    <w:rsid w:val="00D071BA"/>
    <w:rsid w:val="00D110BA"/>
    <w:rsid w:val="00D1329B"/>
    <w:rsid w:val="00D149D7"/>
    <w:rsid w:val="00D166D2"/>
    <w:rsid w:val="00D2009E"/>
    <w:rsid w:val="00D323CB"/>
    <w:rsid w:val="00D35C66"/>
    <w:rsid w:val="00D43DD4"/>
    <w:rsid w:val="00D51F6B"/>
    <w:rsid w:val="00D5205C"/>
    <w:rsid w:val="00D53963"/>
    <w:rsid w:val="00D54B92"/>
    <w:rsid w:val="00D56DA3"/>
    <w:rsid w:val="00D56DA8"/>
    <w:rsid w:val="00D56F0A"/>
    <w:rsid w:val="00D619E5"/>
    <w:rsid w:val="00D62A01"/>
    <w:rsid w:val="00D64D6B"/>
    <w:rsid w:val="00D7178C"/>
    <w:rsid w:val="00D731DA"/>
    <w:rsid w:val="00D738B7"/>
    <w:rsid w:val="00D74895"/>
    <w:rsid w:val="00D75D60"/>
    <w:rsid w:val="00D81121"/>
    <w:rsid w:val="00D8128F"/>
    <w:rsid w:val="00D82DAD"/>
    <w:rsid w:val="00D846E5"/>
    <w:rsid w:val="00D865E6"/>
    <w:rsid w:val="00D8669C"/>
    <w:rsid w:val="00D91ED0"/>
    <w:rsid w:val="00D91F36"/>
    <w:rsid w:val="00D92974"/>
    <w:rsid w:val="00D954C3"/>
    <w:rsid w:val="00DA5A0C"/>
    <w:rsid w:val="00DB5AF4"/>
    <w:rsid w:val="00DB7697"/>
    <w:rsid w:val="00DC151A"/>
    <w:rsid w:val="00DC2393"/>
    <w:rsid w:val="00DC52DC"/>
    <w:rsid w:val="00DD06AF"/>
    <w:rsid w:val="00DD16BD"/>
    <w:rsid w:val="00DD35E2"/>
    <w:rsid w:val="00DD487A"/>
    <w:rsid w:val="00DD6769"/>
    <w:rsid w:val="00DF1B87"/>
    <w:rsid w:val="00DF2233"/>
    <w:rsid w:val="00DF2E48"/>
    <w:rsid w:val="00DF757C"/>
    <w:rsid w:val="00DF7EEF"/>
    <w:rsid w:val="00E03390"/>
    <w:rsid w:val="00E04A32"/>
    <w:rsid w:val="00E04C96"/>
    <w:rsid w:val="00E05369"/>
    <w:rsid w:val="00E06AB9"/>
    <w:rsid w:val="00E07EE9"/>
    <w:rsid w:val="00E15615"/>
    <w:rsid w:val="00E21A84"/>
    <w:rsid w:val="00E2322C"/>
    <w:rsid w:val="00E24E52"/>
    <w:rsid w:val="00E30714"/>
    <w:rsid w:val="00E326B7"/>
    <w:rsid w:val="00E34702"/>
    <w:rsid w:val="00E376BB"/>
    <w:rsid w:val="00E42B09"/>
    <w:rsid w:val="00E439F3"/>
    <w:rsid w:val="00E44E26"/>
    <w:rsid w:val="00E461BC"/>
    <w:rsid w:val="00E50EF7"/>
    <w:rsid w:val="00E6213B"/>
    <w:rsid w:val="00E63FA3"/>
    <w:rsid w:val="00E6482D"/>
    <w:rsid w:val="00E656BA"/>
    <w:rsid w:val="00E75239"/>
    <w:rsid w:val="00E7617B"/>
    <w:rsid w:val="00E8037D"/>
    <w:rsid w:val="00E82E3B"/>
    <w:rsid w:val="00E83523"/>
    <w:rsid w:val="00E84218"/>
    <w:rsid w:val="00E918A7"/>
    <w:rsid w:val="00E93C0A"/>
    <w:rsid w:val="00E95177"/>
    <w:rsid w:val="00EA2F5D"/>
    <w:rsid w:val="00EA4171"/>
    <w:rsid w:val="00EA4FBE"/>
    <w:rsid w:val="00EB12F8"/>
    <w:rsid w:val="00EC123B"/>
    <w:rsid w:val="00EC1BED"/>
    <w:rsid w:val="00EC29E6"/>
    <w:rsid w:val="00EC38EC"/>
    <w:rsid w:val="00ED2FC4"/>
    <w:rsid w:val="00EE3E7E"/>
    <w:rsid w:val="00EE4592"/>
    <w:rsid w:val="00EE641A"/>
    <w:rsid w:val="00EE7805"/>
    <w:rsid w:val="00EF3952"/>
    <w:rsid w:val="00EF3A31"/>
    <w:rsid w:val="00F043A4"/>
    <w:rsid w:val="00F04FDA"/>
    <w:rsid w:val="00F07AB9"/>
    <w:rsid w:val="00F14657"/>
    <w:rsid w:val="00F14DE7"/>
    <w:rsid w:val="00F16209"/>
    <w:rsid w:val="00F2172D"/>
    <w:rsid w:val="00F21C01"/>
    <w:rsid w:val="00F22105"/>
    <w:rsid w:val="00F3419B"/>
    <w:rsid w:val="00F41B8C"/>
    <w:rsid w:val="00F4284C"/>
    <w:rsid w:val="00F44EFF"/>
    <w:rsid w:val="00F45C2F"/>
    <w:rsid w:val="00F502D1"/>
    <w:rsid w:val="00F53B0F"/>
    <w:rsid w:val="00F610F2"/>
    <w:rsid w:val="00F62401"/>
    <w:rsid w:val="00F679C3"/>
    <w:rsid w:val="00F72BB0"/>
    <w:rsid w:val="00F736C2"/>
    <w:rsid w:val="00F764CC"/>
    <w:rsid w:val="00F825AC"/>
    <w:rsid w:val="00F833B7"/>
    <w:rsid w:val="00F90A16"/>
    <w:rsid w:val="00F92DC3"/>
    <w:rsid w:val="00FA06BA"/>
    <w:rsid w:val="00FA2FD8"/>
    <w:rsid w:val="00FA3F75"/>
    <w:rsid w:val="00FA7E94"/>
    <w:rsid w:val="00FB08B6"/>
    <w:rsid w:val="00FB387F"/>
    <w:rsid w:val="00FB41B4"/>
    <w:rsid w:val="00FB76DF"/>
    <w:rsid w:val="00FC1008"/>
    <w:rsid w:val="00FC3B3B"/>
    <w:rsid w:val="00FC62E6"/>
    <w:rsid w:val="00FC79BA"/>
    <w:rsid w:val="00FD625E"/>
    <w:rsid w:val="00FE06B4"/>
    <w:rsid w:val="00FE1956"/>
    <w:rsid w:val="00FE30DF"/>
    <w:rsid w:val="00FE746E"/>
    <w:rsid w:val="00FF39C1"/>
    <w:rsid w:val="00FF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98B31"/>
  <w15:docId w15:val="{D201DB74-E766-48CD-B345-622AB999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B6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B44B4"/>
    <w:pPr>
      <w:spacing w:after="200" w:line="360" w:lineRule="auto"/>
      <w:jc w:val="both"/>
      <w:outlineLvl w:val="0"/>
    </w:pPr>
    <w:rPr>
      <w:rFonts w:ascii="Arial" w:eastAsiaTheme="minorHAnsi" w:hAnsi="Arial" w:cs="Arial"/>
      <w:b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56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rsid w:val="00505656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50565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1A2E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05BBA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B939D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939D6"/>
  </w:style>
  <w:style w:type="character" w:customStyle="1" w:styleId="CommentTextChar">
    <w:name w:val="Comment Text Char"/>
    <w:link w:val="CommentText"/>
    <w:uiPriority w:val="99"/>
    <w:locked/>
    <w:rsid w:val="00B939D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39D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B939D6"/>
    <w:rPr>
      <w:rFonts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B93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B939D6"/>
    <w:rPr>
      <w:rFonts w:ascii="Lucida Grande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E27DE"/>
    <w:pPr>
      <w:ind w:left="720"/>
      <w:contextualSpacing/>
    </w:pPr>
  </w:style>
  <w:style w:type="character" w:styleId="Strong">
    <w:name w:val="Strong"/>
    <w:basedOn w:val="DefaultParagraphFont"/>
    <w:qFormat/>
    <w:locked/>
    <w:rsid w:val="00DD676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B44B4"/>
    <w:rPr>
      <w:rFonts w:ascii="Arial" w:eastAsiaTheme="minorHAnsi" w:hAnsi="Arial" w:cs="Arial"/>
      <w:b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B44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rtin.Glas@uk-esse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543E6E-AEC6-4CE9-9BCA-7E81709A7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 Patient Characteristics</vt:lpstr>
    </vt:vector>
  </TitlesOfParts>
  <Company>UKB</Company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Patient Characteristics</dc:title>
  <dc:creator>Collo</dc:creator>
  <cp:lastModifiedBy>Ganesh Boopathy</cp:lastModifiedBy>
  <cp:revision>7</cp:revision>
  <dcterms:created xsi:type="dcterms:W3CDTF">2022-04-04T22:41:00Z</dcterms:created>
  <dcterms:modified xsi:type="dcterms:W3CDTF">2022-06-16T07:26:00Z</dcterms:modified>
</cp:coreProperties>
</file>